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4F136A" w14:textId="69C03CCE" w:rsidR="00903DE1" w:rsidRDefault="009D5ADA" w:rsidP="009D5ADA">
      <w:pPr>
        <w:rPr>
          <w:b/>
          <w:bCs/>
        </w:rPr>
      </w:pPr>
      <w:r w:rsidRPr="0001365A">
        <w:rPr>
          <w:b/>
          <w:bCs/>
        </w:rPr>
        <w:t xml:space="preserve">Supplementary file </w:t>
      </w:r>
      <w:r w:rsidR="00903DE1">
        <w:rPr>
          <w:b/>
          <w:bCs/>
        </w:rPr>
        <w:t>(</w:t>
      </w:r>
      <w:r w:rsidRPr="0001365A">
        <w:rPr>
          <w:b/>
          <w:bCs/>
        </w:rPr>
        <w:t xml:space="preserve">1 </w:t>
      </w:r>
      <w:r w:rsidR="00903DE1">
        <w:rPr>
          <w:b/>
          <w:bCs/>
        </w:rPr>
        <w:t>):</w:t>
      </w:r>
    </w:p>
    <w:p w14:paraId="71B39551" w14:textId="1DA8A49F" w:rsidR="00E715BA" w:rsidRDefault="009D5ADA" w:rsidP="009D5ADA">
      <w:pPr>
        <w:rPr>
          <w:b/>
          <w:bCs/>
        </w:rPr>
      </w:pPr>
      <w:r w:rsidRPr="0001365A">
        <w:rPr>
          <w:b/>
          <w:bCs/>
        </w:rPr>
        <w:t xml:space="preserve">Prisma checklist </w:t>
      </w:r>
      <w:r w:rsidR="0001365A" w:rsidRPr="0001365A">
        <w:rPr>
          <w:b/>
          <w:bCs/>
        </w:rPr>
        <w:t xml:space="preserve">2020 </w:t>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AF0A44" w:rsidRPr="004C1685" w14:paraId="65B6CA51" w14:textId="77777777" w:rsidTr="001567E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3CFC78B" w14:textId="77777777" w:rsidR="00AF0A44" w:rsidRPr="00930A31" w:rsidRDefault="00AF0A44" w:rsidP="001567E1">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527052D" w14:textId="77777777" w:rsidR="00AF0A44" w:rsidRPr="00930A31" w:rsidRDefault="00AF0A44" w:rsidP="001567E1">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4FE557B" w14:textId="77777777" w:rsidR="00AF0A44" w:rsidRPr="00930A31" w:rsidRDefault="00AF0A44" w:rsidP="001567E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C222A20" w14:textId="77777777" w:rsidR="00AF0A44" w:rsidRPr="00930A31" w:rsidRDefault="00AF0A44" w:rsidP="001567E1">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AF0A44" w:rsidRPr="004C1685" w14:paraId="0FB3DA0D" w14:textId="77777777" w:rsidTr="001567E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7C6436" w14:textId="77777777" w:rsidR="00AF0A44" w:rsidRPr="00930A31" w:rsidRDefault="00AF0A44" w:rsidP="001567E1">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F1D3CD7" w14:textId="77777777" w:rsidR="00AF0A44" w:rsidRPr="00930A31" w:rsidRDefault="00AF0A44" w:rsidP="001567E1">
            <w:pPr>
              <w:pStyle w:val="Default"/>
              <w:jc w:val="right"/>
              <w:rPr>
                <w:rFonts w:ascii="Arial" w:hAnsi="Arial" w:cs="Arial"/>
                <w:color w:val="auto"/>
                <w:sz w:val="18"/>
                <w:szCs w:val="18"/>
              </w:rPr>
            </w:pPr>
          </w:p>
        </w:tc>
      </w:tr>
      <w:tr w:rsidR="00AF0A44" w:rsidRPr="004C1685" w14:paraId="19070735" w14:textId="77777777" w:rsidTr="001567E1">
        <w:trPr>
          <w:trHeight w:val="48"/>
        </w:trPr>
        <w:tc>
          <w:tcPr>
            <w:tcW w:w="1668" w:type="dxa"/>
            <w:tcBorders>
              <w:top w:val="single" w:sz="5" w:space="0" w:color="000000"/>
              <w:left w:val="single" w:sz="5" w:space="0" w:color="000000"/>
              <w:bottom w:val="double" w:sz="2" w:space="0" w:color="FFFFCC"/>
              <w:right w:val="single" w:sz="5" w:space="0" w:color="000000"/>
            </w:tcBorders>
          </w:tcPr>
          <w:p w14:paraId="01C0E551" w14:textId="77777777" w:rsidR="00AF0A44" w:rsidRPr="00930A31" w:rsidRDefault="00AF0A44" w:rsidP="001567E1">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029F791" w14:textId="77777777" w:rsidR="00AF0A44" w:rsidRPr="00930A31" w:rsidRDefault="00AF0A44" w:rsidP="001567E1">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450B56C9" w14:textId="77777777" w:rsidR="00AF0A44" w:rsidRPr="00930A31" w:rsidRDefault="00AF0A44" w:rsidP="001567E1">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5F0D3715" w14:textId="77777777" w:rsidR="00AF0A44" w:rsidRPr="00930A31" w:rsidRDefault="00AF0A44" w:rsidP="001567E1">
            <w:pPr>
              <w:pStyle w:val="Default"/>
              <w:spacing w:before="40" w:after="40"/>
              <w:rPr>
                <w:rFonts w:ascii="Arial" w:hAnsi="Arial" w:cs="Arial"/>
                <w:color w:val="auto"/>
                <w:sz w:val="18"/>
                <w:szCs w:val="18"/>
              </w:rPr>
            </w:pPr>
            <w:r>
              <w:rPr>
                <w:rFonts w:ascii="Arial" w:hAnsi="Arial" w:cs="Arial"/>
                <w:color w:val="auto"/>
                <w:sz w:val="18"/>
                <w:szCs w:val="18"/>
              </w:rPr>
              <w:t>1</w:t>
            </w:r>
          </w:p>
        </w:tc>
      </w:tr>
      <w:tr w:rsidR="00AF0A44" w:rsidRPr="004C1685" w14:paraId="0893226B" w14:textId="77777777" w:rsidTr="001567E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AC4948" w14:textId="77777777" w:rsidR="00AF0A44" w:rsidRPr="00930A31" w:rsidRDefault="00AF0A44" w:rsidP="001567E1">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5841E82" w14:textId="77777777" w:rsidR="00AF0A44" w:rsidRPr="00930A31" w:rsidRDefault="00AF0A44" w:rsidP="001567E1">
            <w:pPr>
              <w:pStyle w:val="Default"/>
              <w:jc w:val="right"/>
              <w:rPr>
                <w:rFonts w:ascii="Arial" w:hAnsi="Arial" w:cs="Arial"/>
                <w:color w:val="auto"/>
                <w:sz w:val="18"/>
                <w:szCs w:val="18"/>
              </w:rPr>
            </w:pPr>
          </w:p>
        </w:tc>
      </w:tr>
      <w:tr w:rsidR="00AF0A44" w:rsidRPr="004C1685" w14:paraId="582F0365" w14:textId="77777777" w:rsidTr="001567E1">
        <w:trPr>
          <w:trHeight w:val="48"/>
        </w:trPr>
        <w:tc>
          <w:tcPr>
            <w:tcW w:w="1668" w:type="dxa"/>
            <w:tcBorders>
              <w:top w:val="single" w:sz="5" w:space="0" w:color="000000"/>
              <w:left w:val="single" w:sz="5" w:space="0" w:color="000000"/>
              <w:bottom w:val="double" w:sz="2" w:space="0" w:color="FFFFCC"/>
              <w:right w:val="single" w:sz="5" w:space="0" w:color="000000"/>
            </w:tcBorders>
          </w:tcPr>
          <w:p w14:paraId="0F9C1766" w14:textId="77777777" w:rsidR="00AF0A44" w:rsidRPr="00930A31" w:rsidRDefault="00AF0A44" w:rsidP="001567E1">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23A6431" w14:textId="77777777" w:rsidR="00AF0A44" w:rsidRPr="00930A31" w:rsidRDefault="00AF0A44" w:rsidP="001567E1">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45229839" w14:textId="77777777" w:rsidR="00AF0A44" w:rsidRPr="00930A31" w:rsidRDefault="00AF0A44" w:rsidP="001567E1">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5B369640" w14:textId="77777777" w:rsidR="00AF0A44" w:rsidRPr="00930A31" w:rsidRDefault="00AF0A44" w:rsidP="001567E1">
            <w:pPr>
              <w:pStyle w:val="Default"/>
              <w:spacing w:before="40" w:after="40"/>
              <w:rPr>
                <w:rFonts w:ascii="Arial" w:hAnsi="Arial" w:cs="Arial"/>
                <w:color w:val="auto"/>
                <w:sz w:val="18"/>
                <w:szCs w:val="18"/>
              </w:rPr>
            </w:pPr>
            <w:r>
              <w:rPr>
                <w:rFonts w:ascii="Arial" w:hAnsi="Arial" w:cs="Arial"/>
                <w:color w:val="auto"/>
                <w:sz w:val="18"/>
                <w:szCs w:val="18"/>
              </w:rPr>
              <w:t>2,3</w:t>
            </w:r>
          </w:p>
        </w:tc>
      </w:tr>
      <w:tr w:rsidR="00AF0A44" w:rsidRPr="004C1685" w14:paraId="5B9FC5FF" w14:textId="77777777" w:rsidTr="001567E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A213FB" w14:textId="77777777" w:rsidR="00AF0A44" w:rsidRPr="00930A31" w:rsidRDefault="00AF0A44" w:rsidP="001567E1">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AE5594D" w14:textId="77777777" w:rsidR="00AF0A44" w:rsidRPr="00930A31" w:rsidRDefault="00AF0A44" w:rsidP="001567E1">
            <w:pPr>
              <w:pStyle w:val="Default"/>
              <w:jc w:val="right"/>
              <w:rPr>
                <w:rFonts w:ascii="Arial" w:hAnsi="Arial" w:cs="Arial"/>
                <w:color w:val="auto"/>
                <w:sz w:val="18"/>
                <w:szCs w:val="18"/>
              </w:rPr>
            </w:pPr>
          </w:p>
        </w:tc>
      </w:tr>
      <w:tr w:rsidR="00AF0A44" w:rsidRPr="004C1685" w14:paraId="2FA0CD1A" w14:textId="77777777" w:rsidTr="001567E1">
        <w:trPr>
          <w:trHeight w:val="48"/>
        </w:trPr>
        <w:tc>
          <w:tcPr>
            <w:tcW w:w="1668" w:type="dxa"/>
            <w:tcBorders>
              <w:top w:val="single" w:sz="5" w:space="0" w:color="000000"/>
              <w:left w:val="single" w:sz="5" w:space="0" w:color="000000"/>
              <w:bottom w:val="single" w:sz="5" w:space="0" w:color="000000"/>
              <w:right w:val="single" w:sz="5" w:space="0" w:color="000000"/>
            </w:tcBorders>
          </w:tcPr>
          <w:p w14:paraId="1B7BBE7A" w14:textId="77777777" w:rsidR="00AF0A44" w:rsidRPr="00930A31" w:rsidRDefault="00AF0A44" w:rsidP="001567E1">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754704F1" w14:textId="77777777" w:rsidR="00AF0A44" w:rsidRPr="00930A31" w:rsidRDefault="00AF0A44" w:rsidP="001567E1">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40957B5A" w14:textId="77777777" w:rsidR="00AF0A44" w:rsidRPr="00930A31" w:rsidRDefault="00AF0A44" w:rsidP="001567E1">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1A9F174" w14:textId="77777777" w:rsidR="00AF0A44" w:rsidRPr="00930A31" w:rsidRDefault="00AF0A44" w:rsidP="001567E1">
            <w:pPr>
              <w:pStyle w:val="Default"/>
              <w:spacing w:before="40" w:after="40"/>
              <w:rPr>
                <w:rFonts w:ascii="Arial" w:hAnsi="Arial" w:cs="Arial"/>
                <w:color w:val="auto"/>
                <w:sz w:val="18"/>
                <w:szCs w:val="18"/>
              </w:rPr>
            </w:pPr>
            <w:r>
              <w:rPr>
                <w:rFonts w:ascii="Arial" w:hAnsi="Arial" w:cs="Arial"/>
                <w:color w:val="auto"/>
                <w:sz w:val="18"/>
                <w:szCs w:val="18"/>
              </w:rPr>
              <w:t>3,4</w:t>
            </w:r>
          </w:p>
        </w:tc>
      </w:tr>
      <w:tr w:rsidR="00AF0A44" w:rsidRPr="004C1685" w14:paraId="6C639919" w14:textId="77777777" w:rsidTr="001567E1">
        <w:trPr>
          <w:trHeight w:val="48"/>
        </w:trPr>
        <w:tc>
          <w:tcPr>
            <w:tcW w:w="1668" w:type="dxa"/>
            <w:tcBorders>
              <w:top w:val="single" w:sz="5" w:space="0" w:color="000000"/>
              <w:left w:val="single" w:sz="5" w:space="0" w:color="000000"/>
              <w:bottom w:val="double" w:sz="2" w:space="0" w:color="FFFFCC"/>
              <w:right w:val="single" w:sz="5" w:space="0" w:color="000000"/>
            </w:tcBorders>
          </w:tcPr>
          <w:p w14:paraId="46E92FBE" w14:textId="77777777" w:rsidR="00AF0A44" w:rsidRPr="00930A31" w:rsidRDefault="00AF0A44" w:rsidP="001567E1">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AD968EE" w14:textId="77777777" w:rsidR="00AF0A44" w:rsidRPr="00930A31" w:rsidRDefault="00AF0A44" w:rsidP="001567E1">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019B7BA9" w14:textId="77777777" w:rsidR="00AF0A44" w:rsidRPr="00930A31" w:rsidRDefault="00AF0A44" w:rsidP="001567E1">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44E3A5FC" w14:textId="77777777" w:rsidR="00AF0A44" w:rsidRPr="00930A31" w:rsidRDefault="00AF0A44" w:rsidP="001567E1">
            <w:pPr>
              <w:pStyle w:val="Default"/>
              <w:spacing w:before="40" w:after="40"/>
              <w:rPr>
                <w:rFonts w:ascii="Arial" w:hAnsi="Arial" w:cs="Arial"/>
                <w:color w:val="auto"/>
                <w:sz w:val="18"/>
                <w:szCs w:val="18"/>
              </w:rPr>
            </w:pPr>
            <w:r>
              <w:rPr>
                <w:rFonts w:ascii="Arial" w:hAnsi="Arial" w:cs="Arial"/>
                <w:color w:val="auto"/>
                <w:sz w:val="18"/>
                <w:szCs w:val="18"/>
              </w:rPr>
              <w:t>3,4</w:t>
            </w:r>
          </w:p>
        </w:tc>
      </w:tr>
      <w:tr w:rsidR="00AF0A44" w:rsidRPr="004C1685" w14:paraId="7AB1318A" w14:textId="77777777" w:rsidTr="001567E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F5569B" w14:textId="77777777" w:rsidR="00AF0A44" w:rsidRPr="00930A31" w:rsidRDefault="00AF0A44" w:rsidP="001567E1">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6086255" w14:textId="77777777" w:rsidR="00AF0A44" w:rsidRPr="00930A31" w:rsidRDefault="00AF0A44" w:rsidP="001567E1">
            <w:pPr>
              <w:pStyle w:val="Default"/>
              <w:jc w:val="right"/>
              <w:rPr>
                <w:rFonts w:ascii="Arial" w:hAnsi="Arial" w:cs="Arial"/>
                <w:color w:val="auto"/>
                <w:sz w:val="18"/>
                <w:szCs w:val="18"/>
              </w:rPr>
            </w:pPr>
          </w:p>
        </w:tc>
      </w:tr>
      <w:tr w:rsidR="00AF0A44" w:rsidRPr="004C1685" w14:paraId="7634C969" w14:textId="77777777" w:rsidTr="001567E1">
        <w:trPr>
          <w:trHeight w:val="48"/>
        </w:trPr>
        <w:tc>
          <w:tcPr>
            <w:tcW w:w="1668" w:type="dxa"/>
            <w:tcBorders>
              <w:top w:val="single" w:sz="5" w:space="0" w:color="000000"/>
              <w:left w:val="single" w:sz="5" w:space="0" w:color="000000"/>
              <w:bottom w:val="single" w:sz="5" w:space="0" w:color="000000"/>
              <w:right w:val="single" w:sz="5" w:space="0" w:color="000000"/>
            </w:tcBorders>
          </w:tcPr>
          <w:p w14:paraId="7AC67317" w14:textId="77777777" w:rsidR="00AF0A44" w:rsidRPr="00930A31" w:rsidRDefault="00AF0A44" w:rsidP="001567E1">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A3A3237" w14:textId="77777777" w:rsidR="00AF0A44" w:rsidRPr="00930A31" w:rsidRDefault="00AF0A44" w:rsidP="001567E1">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15A5415F" w14:textId="77777777" w:rsidR="00AF0A44" w:rsidRPr="00930A31" w:rsidRDefault="00AF0A44" w:rsidP="001567E1">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7FC9A7BC" w14:textId="77777777" w:rsidR="00AF0A44" w:rsidRPr="00930A31" w:rsidRDefault="00AF0A44" w:rsidP="001567E1">
            <w:pPr>
              <w:pStyle w:val="Default"/>
              <w:spacing w:before="40" w:after="40"/>
              <w:rPr>
                <w:rFonts w:ascii="Arial" w:hAnsi="Arial" w:cs="Arial"/>
                <w:color w:val="auto"/>
                <w:sz w:val="18"/>
                <w:szCs w:val="18"/>
              </w:rPr>
            </w:pPr>
            <w:r>
              <w:rPr>
                <w:rFonts w:ascii="Arial" w:hAnsi="Arial" w:cs="Arial"/>
                <w:color w:val="auto"/>
                <w:sz w:val="18"/>
                <w:szCs w:val="18"/>
              </w:rPr>
              <w:t>5</w:t>
            </w:r>
          </w:p>
        </w:tc>
      </w:tr>
      <w:tr w:rsidR="00AF0A44" w:rsidRPr="004C1685" w14:paraId="72633B67" w14:textId="77777777" w:rsidTr="001567E1">
        <w:trPr>
          <w:trHeight w:val="191"/>
        </w:trPr>
        <w:tc>
          <w:tcPr>
            <w:tcW w:w="1668" w:type="dxa"/>
            <w:tcBorders>
              <w:top w:val="single" w:sz="5" w:space="0" w:color="000000"/>
              <w:left w:val="single" w:sz="5" w:space="0" w:color="000000"/>
              <w:bottom w:val="single" w:sz="5" w:space="0" w:color="000000"/>
              <w:right w:val="single" w:sz="5" w:space="0" w:color="000000"/>
            </w:tcBorders>
          </w:tcPr>
          <w:p w14:paraId="621FB38F" w14:textId="77777777" w:rsidR="00AF0A44" w:rsidRPr="00930A31" w:rsidRDefault="00AF0A44" w:rsidP="001567E1">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5385CDF" w14:textId="77777777" w:rsidR="00AF0A44" w:rsidRPr="00930A31" w:rsidRDefault="00AF0A44" w:rsidP="001567E1">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0E4FD4BF" w14:textId="77777777" w:rsidR="00AF0A44" w:rsidRPr="00930A31" w:rsidRDefault="00AF0A44" w:rsidP="001567E1">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27A14F12" w14:textId="77777777" w:rsidR="00AF0A44" w:rsidRPr="00930A31" w:rsidRDefault="00AF0A44" w:rsidP="001567E1">
            <w:pPr>
              <w:pStyle w:val="Default"/>
              <w:spacing w:before="40" w:after="40"/>
              <w:rPr>
                <w:rFonts w:ascii="Arial" w:hAnsi="Arial" w:cs="Arial"/>
                <w:color w:val="auto"/>
                <w:sz w:val="18"/>
                <w:szCs w:val="18"/>
              </w:rPr>
            </w:pPr>
            <w:r>
              <w:rPr>
                <w:rFonts w:ascii="Arial" w:hAnsi="Arial" w:cs="Arial"/>
                <w:color w:val="auto"/>
                <w:sz w:val="18"/>
                <w:szCs w:val="18"/>
              </w:rPr>
              <w:t>5</w:t>
            </w:r>
          </w:p>
        </w:tc>
      </w:tr>
      <w:tr w:rsidR="00AF0A44" w:rsidRPr="004C1685" w14:paraId="60D753F7" w14:textId="77777777" w:rsidTr="001567E1">
        <w:trPr>
          <w:trHeight w:val="48"/>
        </w:trPr>
        <w:tc>
          <w:tcPr>
            <w:tcW w:w="1668" w:type="dxa"/>
            <w:tcBorders>
              <w:top w:val="single" w:sz="5" w:space="0" w:color="000000"/>
              <w:left w:val="single" w:sz="5" w:space="0" w:color="000000"/>
              <w:bottom w:val="single" w:sz="5" w:space="0" w:color="000000"/>
              <w:right w:val="single" w:sz="5" w:space="0" w:color="000000"/>
            </w:tcBorders>
          </w:tcPr>
          <w:p w14:paraId="63EAE4C3" w14:textId="77777777" w:rsidR="00AF0A44" w:rsidRPr="00930A31" w:rsidRDefault="00AF0A44" w:rsidP="001567E1">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455700E7" w14:textId="77777777" w:rsidR="00AF0A44" w:rsidRPr="00930A31" w:rsidRDefault="00AF0A44" w:rsidP="001567E1">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35CA859F" w14:textId="77777777" w:rsidR="00AF0A44" w:rsidRPr="00930A31" w:rsidRDefault="00AF0A44" w:rsidP="001567E1">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3574E739" w14:textId="77777777" w:rsidR="00AF0A44" w:rsidRPr="00930A31" w:rsidRDefault="00AF0A44" w:rsidP="001567E1">
            <w:pPr>
              <w:pStyle w:val="Default"/>
              <w:spacing w:before="40" w:after="40"/>
              <w:rPr>
                <w:rFonts w:ascii="Arial" w:hAnsi="Arial" w:cs="Arial"/>
                <w:color w:val="auto"/>
                <w:sz w:val="18"/>
                <w:szCs w:val="18"/>
              </w:rPr>
            </w:pPr>
            <w:r>
              <w:rPr>
                <w:rFonts w:ascii="Arial" w:hAnsi="Arial" w:cs="Arial"/>
                <w:color w:val="auto"/>
                <w:sz w:val="18"/>
                <w:szCs w:val="18"/>
              </w:rPr>
              <w:t>Additional file</w:t>
            </w:r>
          </w:p>
        </w:tc>
      </w:tr>
      <w:tr w:rsidR="00AF0A44" w:rsidRPr="004C1685" w14:paraId="6FD4D517" w14:textId="77777777" w:rsidTr="001567E1">
        <w:trPr>
          <w:trHeight w:val="48"/>
        </w:trPr>
        <w:tc>
          <w:tcPr>
            <w:tcW w:w="1668" w:type="dxa"/>
            <w:tcBorders>
              <w:top w:val="single" w:sz="5" w:space="0" w:color="000000"/>
              <w:left w:val="single" w:sz="5" w:space="0" w:color="000000"/>
              <w:bottom w:val="single" w:sz="5" w:space="0" w:color="000000"/>
              <w:right w:val="single" w:sz="5" w:space="0" w:color="000000"/>
            </w:tcBorders>
          </w:tcPr>
          <w:p w14:paraId="3FBD17E7" w14:textId="77777777" w:rsidR="00AF0A44" w:rsidRPr="00930A31" w:rsidRDefault="00AF0A44" w:rsidP="001567E1">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544AC558" w14:textId="77777777" w:rsidR="00AF0A44" w:rsidRPr="00930A31" w:rsidRDefault="00AF0A44" w:rsidP="001567E1">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5381A54C" w14:textId="77777777" w:rsidR="00AF0A44" w:rsidRPr="00930A31" w:rsidRDefault="00AF0A44" w:rsidP="001567E1">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FAF36C4" w14:textId="77777777" w:rsidR="00AF0A44" w:rsidRPr="00930A31" w:rsidRDefault="00AF0A44" w:rsidP="001567E1">
            <w:pPr>
              <w:pStyle w:val="Default"/>
              <w:spacing w:before="40" w:after="40"/>
              <w:rPr>
                <w:rFonts w:ascii="Arial" w:hAnsi="Arial" w:cs="Arial"/>
                <w:color w:val="auto"/>
                <w:sz w:val="18"/>
                <w:szCs w:val="18"/>
              </w:rPr>
            </w:pPr>
            <w:r>
              <w:rPr>
                <w:rFonts w:ascii="Arial" w:hAnsi="Arial" w:cs="Arial"/>
                <w:color w:val="auto"/>
                <w:sz w:val="18"/>
                <w:szCs w:val="18"/>
              </w:rPr>
              <w:t>5</w:t>
            </w:r>
          </w:p>
        </w:tc>
      </w:tr>
      <w:tr w:rsidR="00AF0A44" w:rsidRPr="004C1685" w14:paraId="4D6A529F" w14:textId="77777777" w:rsidTr="001567E1">
        <w:trPr>
          <w:trHeight w:val="152"/>
        </w:trPr>
        <w:tc>
          <w:tcPr>
            <w:tcW w:w="1668" w:type="dxa"/>
            <w:tcBorders>
              <w:top w:val="single" w:sz="5" w:space="0" w:color="000000"/>
              <w:left w:val="single" w:sz="5" w:space="0" w:color="000000"/>
              <w:bottom w:val="single" w:sz="5" w:space="0" w:color="000000"/>
              <w:right w:val="single" w:sz="5" w:space="0" w:color="000000"/>
            </w:tcBorders>
          </w:tcPr>
          <w:p w14:paraId="52FFD608" w14:textId="77777777" w:rsidR="00AF0A44" w:rsidRPr="00930A31" w:rsidRDefault="00AF0A44" w:rsidP="001567E1">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BC2C25B" w14:textId="77777777" w:rsidR="00AF0A44" w:rsidRPr="00930A31" w:rsidRDefault="00AF0A44" w:rsidP="001567E1">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39A6E18B" w14:textId="77777777" w:rsidR="00AF0A44" w:rsidRPr="00930A31" w:rsidRDefault="00AF0A44" w:rsidP="001567E1">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2276C15" w14:textId="77777777" w:rsidR="00AF0A44" w:rsidRPr="00930A31" w:rsidRDefault="00AF0A44" w:rsidP="001567E1">
            <w:pPr>
              <w:pStyle w:val="Default"/>
              <w:spacing w:before="40" w:after="40"/>
              <w:rPr>
                <w:rFonts w:ascii="Arial" w:hAnsi="Arial" w:cs="Arial"/>
                <w:color w:val="auto"/>
                <w:sz w:val="18"/>
                <w:szCs w:val="18"/>
              </w:rPr>
            </w:pPr>
            <w:r>
              <w:rPr>
                <w:rFonts w:ascii="Arial" w:hAnsi="Arial" w:cs="Arial"/>
                <w:color w:val="auto"/>
                <w:sz w:val="18"/>
                <w:szCs w:val="18"/>
              </w:rPr>
              <w:t>5,6</w:t>
            </w:r>
          </w:p>
        </w:tc>
      </w:tr>
      <w:tr w:rsidR="00AF0A44" w:rsidRPr="004C1685" w14:paraId="56D25D8F" w14:textId="77777777" w:rsidTr="001567E1">
        <w:trPr>
          <w:trHeight w:val="48"/>
        </w:trPr>
        <w:tc>
          <w:tcPr>
            <w:tcW w:w="1668" w:type="dxa"/>
            <w:vMerge w:val="restart"/>
            <w:tcBorders>
              <w:top w:val="single" w:sz="5" w:space="0" w:color="000000"/>
              <w:left w:val="single" w:sz="5" w:space="0" w:color="000000"/>
              <w:right w:val="single" w:sz="5" w:space="0" w:color="000000"/>
            </w:tcBorders>
          </w:tcPr>
          <w:p w14:paraId="02F0744F" w14:textId="77777777" w:rsidR="00AF0A44" w:rsidRPr="00930A31" w:rsidRDefault="00AF0A44" w:rsidP="001567E1">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DAAA64E" w14:textId="77777777" w:rsidR="00AF0A44" w:rsidRPr="00930A31" w:rsidRDefault="00AF0A44" w:rsidP="001567E1">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76BAF399" w14:textId="77777777" w:rsidR="00AF0A44" w:rsidRPr="00930A31" w:rsidRDefault="00AF0A44" w:rsidP="001567E1">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7D202FB0" w14:textId="77777777" w:rsidR="00AF0A44" w:rsidRPr="00930A31" w:rsidRDefault="00AF0A44" w:rsidP="001567E1">
            <w:pPr>
              <w:pStyle w:val="Default"/>
              <w:spacing w:before="40" w:after="40"/>
              <w:rPr>
                <w:rFonts w:ascii="Arial" w:hAnsi="Arial" w:cs="Arial"/>
                <w:color w:val="auto"/>
                <w:sz w:val="18"/>
                <w:szCs w:val="18"/>
              </w:rPr>
            </w:pPr>
            <w:r>
              <w:rPr>
                <w:rFonts w:ascii="Arial" w:hAnsi="Arial" w:cs="Arial"/>
                <w:color w:val="auto"/>
                <w:sz w:val="18"/>
                <w:szCs w:val="18"/>
              </w:rPr>
              <w:t>5,6</w:t>
            </w:r>
          </w:p>
        </w:tc>
      </w:tr>
      <w:tr w:rsidR="00AF0A44" w:rsidRPr="004C1685" w14:paraId="44CF6F84" w14:textId="77777777" w:rsidTr="001567E1">
        <w:trPr>
          <w:trHeight w:val="48"/>
        </w:trPr>
        <w:tc>
          <w:tcPr>
            <w:tcW w:w="1668" w:type="dxa"/>
            <w:vMerge/>
            <w:tcBorders>
              <w:left w:val="single" w:sz="5" w:space="0" w:color="000000"/>
              <w:bottom w:val="single" w:sz="5" w:space="0" w:color="000000"/>
              <w:right w:val="single" w:sz="5" w:space="0" w:color="000000"/>
            </w:tcBorders>
          </w:tcPr>
          <w:p w14:paraId="5F5C2312" w14:textId="77777777" w:rsidR="00AF0A44" w:rsidRPr="00930A31" w:rsidRDefault="00AF0A44" w:rsidP="001567E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CBA477F" w14:textId="77777777" w:rsidR="00AF0A44" w:rsidRPr="00930A31" w:rsidRDefault="00AF0A44" w:rsidP="001567E1">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4155CACC" w14:textId="77777777" w:rsidR="00AF0A44" w:rsidRPr="00930A31" w:rsidRDefault="00AF0A44" w:rsidP="001567E1">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1351D119" w14:textId="77777777" w:rsidR="00AF0A44" w:rsidRPr="00930A31" w:rsidRDefault="00AF0A44" w:rsidP="001567E1">
            <w:pPr>
              <w:pStyle w:val="Default"/>
              <w:spacing w:before="40" w:after="40"/>
              <w:rPr>
                <w:rFonts w:ascii="Arial" w:hAnsi="Arial" w:cs="Arial"/>
                <w:color w:val="auto"/>
                <w:sz w:val="18"/>
                <w:szCs w:val="18"/>
              </w:rPr>
            </w:pPr>
            <w:r>
              <w:rPr>
                <w:rFonts w:ascii="Arial" w:hAnsi="Arial" w:cs="Arial"/>
                <w:color w:val="auto"/>
                <w:sz w:val="18"/>
                <w:szCs w:val="18"/>
              </w:rPr>
              <w:t>5,6</w:t>
            </w:r>
          </w:p>
        </w:tc>
      </w:tr>
      <w:tr w:rsidR="00AF0A44" w:rsidRPr="004C1685" w14:paraId="5ACC1B76" w14:textId="77777777" w:rsidTr="001567E1">
        <w:trPr>
          <w:trHeight w:val="48"/>
        </w:trPr>
        <w:tc>
          <w:tcPr>
            <w:tcW w:w="1668" w:type="dxa"/>
            <w:tcBorders>
              <w:top w:val="single" w:sz="5" w:space="0" w:color="000000"/>
              <w:left w:val="single" w:sz="5" w:space="0" w:color="000000"/>
              <w:bottom w:val="single" w:sz="5" w:space="0" w:color="000000"/>
              <w:right w:val="single" w:sz="5" w:space="0" w:color="000000"/>
            </w:tcBorders>
          </w:tcPr>
          <w:p w14:paraId="64F60713" w14:textId="77777777" w:rsidR="00AF0A44" w:rsidRPr="00930A31" w:rsidRDefault="00AF0A44" w:rsidP="001567E1">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D7A41DD" w14:textId="77777777" w:rsidR="00AF0A44" w:rsidRPr="00930A31" w:rsidRDefault="00AF0A44" w:rsidP="001567E1">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663D8C95" w14:textId="77777777" w:rsidR="00AF0A44" w:rsidRPr="00930A31" w:rsidRDefault="00AF0A44" w:rsidP="001567E1">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2470D0A" w14:textId="77777777" w:rsidR="00AF0A44" w:rsidRPr="00930A31" w:rsidRDefault="00AF0A44" w:rsidP="001567E1">
            <w:pPr>
              <w:pStyle w:val="Default"/>
              <w:spacing w:before="40" w:after="40"/>
              <w:rPr>
                <w:rFonts w:ascii="Arial" w:hAnsi="Arial" w:cs="Arial"/>
                <w:color w:val="auto"/>
                <w:sz w:val="18"/>
                <w:szCs w:val="18"/>
              </w:rPr>
            </w:pPr>
            <w:r>
              <w:rPr>
                <w:rFonts w:ascii="Arial" w:hAnsi="Arial" w:cs="Arial"/>
                <w:color w:val="auto"/>
                <w:sz w:val="18"/>
                <w:szCs w:val="18"/>
              </w:rPr>
              <w:t>5,6</w:t>
            </w:r>
          </w:p>
        </w:tc>
      </w:tr>
      <w:tr w:rsidR="00AF0A44" w:rsidRPr="004C1685" w14:paraId="010747E0" w14:textId="77777777" w:rsidTr="001567E1">
        <w:trPr>
          <w:trHeight w:val="48"/>
        </w:trPr>
        <w:tc>
          <w:tcPr>
            <w:tcW w:w="1668" w:type="dxa"/>
            <w:tcBorders>
              <w:top w:val="single" w:sz="5" w:space="0" w:color="000000"/>
              <w:left w:val="single" w:sz="5" w:space="0" w:color="000000"/>
              <w:bottom w:val="single" w:sz="5" w:space="0" w:color="000000"/>
              <w:right w:val="single" w:sz="5" w:space="0" w:color="000000"/>
            </w:tcBorders>
          </w:tcPr>
          <w:p w14:paraId="63466E1C" w14:textId="77777777" w:rsidR="00AF0A44" w:rsidRPr="00930A31" w:rsidRDefault="00AF0A44" w:rsidP="001567E1">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1FFB05C2" w14:textId="77777777" w:rsidR="00AF0A44" w:rsidRPr="00930A31" w:rsidRDefault="00AF0A44" w:rsidP="001567E1">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7C18B84B" w14:textId="77777777" w:rsidR="00AF0A44" w:rsidRPr="00930A31" w:rsidRDefault="00AF0A44" w:rsidP="001567E1">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5B6306C3" w14:textId="77777777" w:rsidR="00AF0A44" w:rsidRPr="00930A31" w:rsidRDefault="00AF0A44" w:rsidP="001567E1">
            <w:pPr>
              <w:pStyle w:val="Default"/>
              <w:spacing w:before="40" w:after="40"/>
              <w:rPr>
                <w:rFonts w:ascii="Arial" w:hAnsi="Arial" w:cs="Arial"/>
                <w:color w:val="auto"/>
                <w:sz w:val="18"/>
                <w:szCs w:val="18"/>
              </w:rPr>
            </w:pPr>
            <w:r>
              <w:rPr>
                <w:rFonts w:ascii="Arial" w:hAnsi="Arial" w:cs="Arial"/>
                <w:color w:val="auto"/>
                <w:sz w:val="18"/>
                <w:szCs w:val="18"/>
              </w:rPr>
              <w:t>6</w:t>
            </w:r>
          </w:p>
        </w:tc>
      </w:tr>
      <w:tr w:rsidR="00AF0A44" w:rsidRPr="004C1685" w14:paraId="0E683ED5" w14:textId="77777777" w:rsidTr="001567E1">
        <w:trPr>
          <w:trHeight w:val="48"/>
        </w:trPr>
        <w:tc>
          <w:tcPr>
            <w:tcW w:w="1668" w:type="dxa"/>
            <w:vMerge w:val="restart"/>
            <w:tcBorders>
              <w:top w:val="single" w:sz="5" w:space="0" w:color="000000"/>
              <w:left w:val="single" w:sz="5" w:space="0" w:color="000000"/>
              <w:right w:val="single" w:sz="5" w:space="0" w:color="000000"/>
            </w:tcBorders>
          </w:tcPr>
          <w:p w14:paraId="0F5D1879" w14:textId="77777777" w:rsidR="00AF0A44" w:rsidRPr="00930A31" w:rsidRDefault="00AF0A44" w:rsidP="001567E1">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1808100" w14:textId="77777777" w:rsidR="00AF0A44" w:rsidRPr="00930A31" w:rsidRDefault="00AF0A44" w:rsidP="001567E1">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39E18DF7" w14:textId="77777777" w:rsidR="00AF0A44" w:rsidRPr="00930A31" w:rsidRDefault="00AF0A44" w:rsidP="001567E1">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1D101E54" w14:textId="77777777" w:rsidR="00AF0A44" w:rsidRPr="00930A31" w:rsidRDefault="00AF0A44" w:rsidP="001567E1">
            <w:pPr>
              <w:pStyle w:val="Default"/>
              <w:spacing w:before="40" w:after="40"/>
              <w:rPr>
                <w:rFonts w:ascii="Arial" w:hAnsi="Arial" w:cs="Arial"/>
                <w:color w:val="auto"/>
                <w:sz w:val="18"/>
                <w:szCs w:val="18"/>
              </w:rPr>
            </w:pPr>
            <w:r>
              <w:rPr>
                <w:rFonts w:ascii="Arial" w:hAnsi="Arial" w:cs="Arial"/>
                <w:color w:val="auto"/>
                <w:sz w:val="18"/>
                <w:szCs w:val="18"/>
              </w:rPr>
              <w:t>5</w:t>
            </w:r>
          </w:p>
        </w:tc>
      </w:tr>
      <w:tr w:rsidR="00AF0A44" w:rsidRPr="004C1685" w14:paraId="52CAAAA1" w14:textId="77777777" w:rsidTr="001567E1">
        <w:trPr>
          <w:trHeight w:val="48"/>
        </w:trPr>
        <w:tc>
          <w:tcPr>
            <w:tcW w:w="1668" w:type="dxa"/>
            <w:vMerge/>
            <w:tcBorders>
              <w:left w:val="single" w:sz="5" w:space="0" w:color="000000"/>
              <w:right w:val="single" w:sz="5" w:space="0" w:color="000000"/>
            </w:tcBorders>
          </w:tcPr>
          <w:p w14:paraId="503F1B57" w14:textId="77777777" w:rsidR="00AF0A44" w:rsidRPr="00930A31" w:rsidRDefault="00AF0A44" w:rsidP="001567E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008A7A8" w14:textId="77777777" w:rsidR="00AF0A44" w:rsidRPr="00930A31" w:rsidRDefault="00AF0A44" w:rsidP="001567E1">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714A3B6" w14:textId="77777777" w:rsidR="00AF0A44" w:rsidRPr="00930A31" w:rsidRDefault="00AF0A44" w:rsidP="001567E1">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3DD94220" w14:textId="77777777" w:rsidR="00AF0A44" w:rsidRPr="00930A31" w:rsidRDefault="00AF0A44" w:rsidP="001567E1">
            <w:pPr>
              <w:pStyle w:val="Default"/>
              <w:spacing w:before="40" w:after="40"/>
              <w:rPr>
                <w:rFonts w:ascii="Arial" w:hAnsi="Arial" w:cs="Arial"/>
                <w:color w:val="auto"/>
                <w:sz w:val="18"/>
                <w:szCs w:val="18"/>
              </w:rPr>
            </w:pPr>
            <w:r>
              <w:rPr>
                <w:rFonts w:ascii="Arial" w:hAnsi="Arial" w:cs="Arial"/>
                <w:color w:val="auto"/>
                <w:sz w:val="18"/>
                <w:szCs w:val="18"/>
              </w:rPr>
              <w:t>6</w:t>
            </w:r>
          </w:p>
        </w:tc>
      </w:tr>
      <w:tr w:rsidR="00AF0A44" w:rsidRPr="004C1685" w14:paraId="0D73EB3C" w14:textId="77777777" w:rsidTr="001567E1">
        <w:trPr>
          <w:trHeight w:val="48"/>
        </w:trPr>
        <w:tc>
          <w:tcPr>
            <w:tcW w:w="1668" w:type="dxa"/>
            <w:vMerge/>
            <w:tcBorders>
              <w:left w:val="single" w:sz="5" w:space="0" w:color="000000"/>
              <w:right w:val="single" w:sz="5" w:space="0" w:color="000000"/>
            </w:tcBorders>
          </w:tcPr>
          <w:p w14:paraId="4400B6A2" w14:textId="77777777" w:rsidR="00AF0A44" w:rsidRPr="00930A31" w:rsidRDefault="00AF0A44" w:rsidP="001567E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A6B3E04" w14:textId="77777777" w:rsidR="00AF0A44" w:rsidRPr="00930A31" w:rsidRDefault="00AF0A44" w:rsidP="001567E1">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2F36FF23" w14:textId="77777777" w:rsidR="00AF0A44" w:rsidRPr="00930A31" w:rsidRDefault="00AF0A44" w:rsidP="001567E1">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6BE6B9D4" w14:textId="77777777" w:rsidR="00AF0A44" w:rsidRPr="00930A31" w:rsidRDefault="00AF0A44" w:rsidP="001567E1">
            <w:pPr>
              <w:pStyle w:val="Default"/>
              <w:spacing w:before="40" w:after="40"/>
              <w:rPr>
                <w:rFonts w:ascii="Arial" w:hAnsi="Arial" w:cs="Arial"/>
                <w:color w:val="auto"/>
                <w:sz w:val="18"/>
                <w:szCs w:val="18"/>
              </w:rPr>
            </w:pPr>
            <w:r>
              <w:rPr>
                <w:rFonts w:ascii="Arial" w:hAnsi="Arial" w:cs="Arial"/>
                <w:color w:val="auto"/>
                <w:sz w:val="18"/>
                <w:szCs w:val="18"/>
              </w:rPr>
              <w:t>6</w:t>
            </w:r>
          </w:p>
        </w:tc>
      </w:tr>
      <w:tr w:rsidR="00AF0A44" w:rsidRPr="004C1685" w14:paraId="3E484CEE" w14:textId="77777777" w:rsidTr="001567E1">
        <w:trPr>
          <w:trHeight w:val="48"/>
        </w:trPr>
        <w:tc>
          <w:tcPr>
            <w:tcW w:w="1668" w:type="dxa"/>
            <w:vMerge/>
            <w:tcBorders>
              <w:left w:val="single" w:sz="5" w:space="0" w:color="000000"/>
              <w:right w:val="single" w:sz="5" w:space="0" w:color="000000"/>
            </w:tcBorders>
          </w:tcPr>
          <w:p w14:paraId="331421F5" w14:textId="77777777" w:rsidR="00AF0A44" w:rsidRPr="00930A31" w:rsidRDefault="00AF0A44" w:rsidP="001567E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6678095" w14:textId="77777777" w:rsidR="00AF0A44" w:rsidRPr="00930A31" w:rsidRDefault="00AF0A44" w:rsidP="001567E1">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6BBCA007" w14:textId="77777777" w:rsidR="00AF0A44" w:rsidRPr="00930A31" w:rsidRDefault="00AF0A44" w:rsidP="001567E1">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3E542CD2" w14:textId="77777777" w:rsidR="00AF0A44" w:rsidRPr="00930A31" w:rsidRDefault="00AF0A44" w:rsidP="001567E1">
            <w:pPr>
              <w:pStyle w:val="Default"/>
              <w:spacing w:before="40" w:after="40"/>
              <w:rPr>
                <w:rFonts w:ascii="Arial" w:hAnsi="Arial" w:cs="Arial"/>
                <w:color w:val="auto"/>
                <w:sz w:val="18"/>
                <w:szCs w:val="18"/>
              </w:rPr>
            </w:pPr>
            <w:r>
              <w:rPr>
                <w:rFonts w:ascii="Arial" w:hAnsi="Arial" w:cs="Arial"/>
                <w:color w:val="auto"/>
                <w:sz w:val="18"/>
                <w:szCs w:val="18"/>
              </w:rPr>
              <w:t>6</w:t>
            </w:r>
          </w:p>
        </w:tc>
      </w:tr>
      <w:tr w:rsidR="00AF0A44" w:rsidRPr="004C1685" w14:paraId="02FCC0F2" w14:textId="77777777" w:rsidTr="001567E1">
        <w:trPr>
          <w:trHeight w:val="48"/>
        </w:trPr>
        <w:tc>
          <w:tcPr>
            <w:tcW w:w="1668" w:type="dxa"/>
            <w:vMerge/>
            <w:tcBorders>
              <w:left w:val="single" w:sz="5" w:space="0" w:color="000000"/>
              <w:right w:val="single" w:sz="5" w:space="0" w:color="000000"/>
            </w:tcBorders>
          </w:tcPr>
          <w:p w14:paraId="76BC1BBA" w14:textId="77777777" w:rsidR="00AF0A44" w:rsidRPr="00930A31" w:rsidRDefault="00AF0A44" w:rsidP="001567E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980A389" w14:textId="77777777" w:rsidR="00AF0A44" w:rsidRPr="00930A31" w:rsidRDefault="00AF0A44" w:rsidP="001567E1">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470E8713" w14:textId="77777777" w:rsidR="00AF0A44" w:rsidRPr="00930A31" w:rsidRDefault="00AF0A44" w:rsidP="001567E1">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1360C89C" w14:textId="77777777" w:rsidR="00AF0A44" w:rsidRPr="00930A31" w:rsidRDefault="00AF0A44" w:rsidP="001567E1">
            <w:pPr>
              <w:pStyle w:val="Default"/>
              <w:spacing w:before="40" w:after="40"/>
              <w:rPr>
                <w:rFonts w:ascii="Arial" w:hAnsi="Arial" w:cs="Arial"/>
                <w:color w:val="auto"/>
                <w:sz w:val="18"/>
                <w:szCs w:val="18"/>
              </w:rPr>
            </w:pPr>
            <w:r>
              <w:rPr>
                <w:rFonts w:ascii="Arial" w:hAnsi="Arial" w:cs="Arial"/>
                <w:color w:val="auto"/>
                <w:sz w:val="18"/>
                <w:szCs w:val="18"/>
              </w:rPr>
              <w:t>6</w:t>
            </w:r>
          </w:p>
        </w:tc>
      </w:tr>
      <w:tr w:rsidR="00AF0A44" w:rsidRPr="004C1685" w14:paraId="1B5AA281" w14:textId="77777777" w:rsidTr="001567E1">
        <w:trPr>
          <w:trHeight w:val="50"/>
        </w:trPr>
        <w:tc>
          <w:tcPr>
            <w:tcW w:w="1668" w:type="dxa"/>
            <w:vMerge/>
            <w:tcBorders>
              <w:left w:val="single" w:sz="5" w:space="0" w:color="000000"/>
              <w:bottom w:val="single" w:sz="5" w:space="0" w:color="000000"/>
              <w:right w:val="single" w:sz="5" w:space="0" w:color="000000"/>
            </w:tcBorders>
          </w:tcPr>
          <w:p w14:paraId="3582C733" w14:textId="77777777" w:rsidR="00AF0A44" w:rsidRPr="00930A31" w:rsidRDefault="00AF0A44" w:rsidP="001567E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520CDB6" w14:textId="77777777" w:rsidR="00AF0A44" w:rsidRPr="00930A31" w:rsidRDefault="00AF0A44" w:rsidP="001567E1">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0680BC54" w14:textId="77777777" w:rsidR="00AF0A44" w:rsidRPr="00930A31" w:rsidRDefault="00AF0A44" w:rsidP="001567E1">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3C583B6" w14:textId="77777777" w:rsidR="00AF0A44" w:rsidRPr="00930A31" w:rsidRDefault="00AF0A44" w:rsidP="001567E1">
            <w:pPr>
              <w:pStyle w:val="Default"/>
              <w:spacing w:before="40" w:after="40"/>
              <w:rPr>
                <w:rFonts w:ascii="Arial" w:hAnsi="Arial" w:cs="Arial"/>
                <w:color w:val="auto"/>
                <w:sz w:val="18"/>
                <w:szCs w:val="18"/>
              </w:rPr>
            </w:pPr>
            <w:r>
              <w:rPr>
                <w:rFonts w:ascii="Arial" w:hAnsi="Arial" w:cs="Arial"/>
                <w:color w:val="auto"/>
                <w:sz w:val="18"/>
                <w:szCs w:val="18"/>
              </w:rPr>
              <w:t>6</w:t>
            </w:r>
          </w:p>
        </w:tc>
      </w:tr>
      <w:tr w:rsidR="00AF0A44" w:rsidRPr="004C1685" w14:paraId="292EC83C" w14:textId="77777777" w:rsidTr="001567E1">
        <w:trPr>
          <w:trHeight w:val="48"/>
        </w:trPr>
        <w:tc>
          <w:tcPr>
            <w:tcW w:w="1668" w:type="dxa"/>
            <w:tcBorders>
              <w:top w:val="single" w:sz="5" w:space="0" w:color="000000"/>
              <w:left w:val="single" w:sz="5" w:space="0" w:color="000000"/>
              <w:bottom w:val="single" w:sz="5" w:space="0" w:color="000000"/>
              <w:right w:val="single" w:sz="5" w:space="0" w:color="000000"/>
            </w:tcBorders>
          </w:tcPr>
          <w:p w14:paraId="7F18E9FA" w14:textId="77777777" w:rsidR="00AF0A44" w:rsidRPr="00930A31" w:rsidRDefault="00AF0A44" w:rsidP="001567E1">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9D52815" w14:textId="77777777" w:rsidR="00AF0A44" w:rsidRPr="00930A31" w:rsidRDefault="00AF0A44" w:rsidP="001567E1">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016FAF09" w14:textId="77777777" w:rsidR="00AF0A44" w:rsidRPr="00930A31" w:rsidRDefault="00AF0A44" w:rsidP="001567E1">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349A940F" w14:textId="77777777" w:rsidR="00AF0A44" w:rsidRPr="00930A31" w:rsidRDefault="00AF0A44" w:rsidP="001567E1">
            <w:pPr>
              <w:pStyle w:val="Default"/>
              <w:spacing w:before="40" w:after="40"/>
              <w:rPr>
                <w:rFonts w:ascii="Arial" w:hAnsi="Arial" w:cs="Arial"/>
                <w:color w:val="auto"/>
                <w:sz w:val="18"/>
                <w:szCs w:val="18"/>
              </w:rPr>
            </w:pPr>
            <w:r>
              <w:rPr>
                <w:rFonts w:ascii="Arial" w:hAnsi="Arial" w:cs="Arial"/>
                <w:color w:val="auto"/>
                <w:sz w:val="18"/>
                <w:szCs w:val="18"/>
              </w:rPr>
              <w:t>5</w:t>
            </w:r>
          </w:p>
        </w:tc>
      </w:tr>
      <w:tr w:rsidR="00AF0A44" w:rsidRPr="004C1685" w14:paraId="1F2FE54F" w14:textId="77777777" w:rsidTr="001567E1">
        <w:trPr>
          <w:trHeight w:val="48"/>
        </w:trPr>
        <w:tc>
          <w:tcPr>
            <w:tcW w:w="1668" w:type="dxa"/>
            <w:tcBorders>
              <w:top w:val="single" w:sz="5" w:space="0" w:color="000000"/>
              <w:left w:val="single" w:sz="5" w:space="0" w:color="000000"/>
              <w:bottom w:val="single" w:sz="5" w:space="0" w:color="000000"/>
              <w:right w:val="single" w:sz="5" w:space="0" w:color="000000"/>
            </w:tcBorders>
          </w:tcPr>
          <w:p w14:paraId="02C48167" w14:textId="77777777" w:rsidR="00AF0A44" w:rsidRPr="00930A31" w:rsidRDefault="00AF0A44" w:rsidP="001567E1">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7A4EED9" w14:textId="77777777" w:rsidR="00AF0A44" w:rsidRPr="00930A31" w:rsidRDefault="00AF0A44" w:rsidP="001567E1">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D6BD34A" w14:textId="77777777" w:rsidR="00AF0A44" w:rsidRPr="00930A31" w:rsidRDefault="00AF0A44" w:rsidP="001567E1">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4C958584" w14:textId="77777777" w:rsidR="00AF0A44" w:rsidRPr="00930A31" w:rsidRDefault="00AF0A44" w:rsidP="001567E1">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AF0A44" w:rsidRPr="004C1685" w14:paraId="37742D11" w14:textId="77777777" w:rsidTr="001567E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B7CBEB3" w14:textId="77777777" w:rsidR="00AF0A44" w:rsidRPr="00930A31" w:rsidRDefault="00AF0A44" w:rsidP="001567E1">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BAC98F1" w14:textId="77777777" w:rsidR="00AF0A44" w:rsidRPr="00930A31" w:rsidRDefault="00AF0A44" w:rsidP="001567E1">
            <w:pPr>
              <w:pStyle w:val="Default"/>
              <w:jc w:val="center"/>
              <w:rPr>
                <w:rFonts w:ascii="Arial" w:hAnsi="Arial" w:cs="Arial"/>
                <w:color w:val="auto"/>
                <w:sz w:val="18"/>
                <w:szCs w:val="18"/>
              </w:rPr>
            </w:pPr>
          </w:p>
        </w:tc>
      </w:tr>
      <w:tr w:rsidR="00AF0A44" w:rsidRPr="004C1685" w14:paraId="38DBFE44" w14:textId="77777777" w:rsidTr="001567E1">
        <w:trPr>
          <w:trHeight w:val="48"/>
        </w:trPr>
        <w:tc>
          <w:tcPr>
            <w:tcW w:w="1668" w:type="dxa"/>
            <w:vMerge w:val="restart"/>
            <w:tcBorders>
              <w:top w:val="single" w:sz="5" w:space="0" w:color="000000"/>
              <w:left w:val="single" w:sz="5" w:space="0" w:color="000000"/>
              <w:right w:val="single" w:sz="5" w:space="0" w:color="000000"/>
            </w:tcBorders>
          </w:tcPr>
          <w:p w14:paraId="7EF1C501" w14:textId="77777777" w:rsidR="00AF0A44" w:rsidRPr="00930A31" w:rsidRDefault="00AF0A44" w:rsidP="001567E1">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C1FC3C8" w14:textId="77777777" w:rsidR="00AF0A44" w:rsidRPr="00930A31" w:rsidRDefault="00AF0A44" w:rsidP="001567E1">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09A6926C" w14:textId="77777777" w:rsidR="00AF0A44" w:rsidRPr="00930A31" w:rsidRDefault="00AF0A44" w:rsidP="001567E1">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564BE6A4" w14:textId="77777777" w:rsidR="00AF0A44" w:rsidRPr="00930A31" w:rsidRDefault="00AF0A44" w:rsidP="001567E1">
            <w:pPr>
              <w:pStyle w:val="Default"/>
              <w:spacing w:before="40" w:after="40"/>
              <w:rPr>
                <w:rFonts w:ascii="Arial" w:hAnsi="Arial" w:cs="Arial"/>
                <w:color w:val="auto"/>
                <w:sz w:val="18"/>
                <w:szCs w:val="18"/>
              </w:rPr>
            </w:pPr>
            <w:r>
              <w:rPr>
                <w:rFonts w:ascii="Arial" w:hAnsi="Arial" w:cs="Arial"/>
                <w:color w:val="auto"/>
                <w:sz w:val="18"/>
                <w:szCs w:val="18"/>
              </w:rPr>
              <w:t>7,8</w:t>
            </w:r>
          </w:p>
        </w:tc>
      </w:tr>
      <w:tr w:rsidR="00AF0A44" w:rsidRPr="004C1685" w14:paraId="5A93F93F" w14:textId="77777777" w:rsidTr="001567E1">
        <w:trPr>
          <w:trHeight w:val="48"/>
        </w:trPr>
        <w:tc>
          <w:tcPr>
            <w:tcW w:w="1668" w:type="dxa"/>
            <w:vMerge/>
            <w:tcBorders>
              <w:left w:val="single" w:sz="5" w:space="0" w:color="000000"/>
              <w:bottom w:val="single" w:sz="5" w:space="0" w:color="000000"/>
              <w:right w:val="single" w:sz="5" w:space="0" w:color="000000"/>
            </w:tcBorders>
          </w:tcPr>
          <w:p w14:paraId="6AB644A0" w14:textId="77777777" w:rsidR="00AF0A44" w:rsidRPr="00930A31" w:rsidRDefault="00AF0A44" w:rsidP="001567E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D73AABA" w14:textId="77777777" w:rsidR="00AF0A44" w:rsidRPr="00930A31" w:rsidRDefault="00AF0A44" w:rsidP="001567E1">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0969A466" w14:textId="77777777" w:rsidR="00AF0A44" w:rsidRPr="00930A31" w:rsidRDefault="00AF0A44" w:rsidP="001567E1">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34D4963A" w14:textId="77777777" w:rsidR="00AF0A44" w:rsidRPr="00930A31" w:rsidRDefault="00AF0A44" w:rsidP="001567E1">
            <w:pPr>
              <w:pStyle w:val="Default"/>
              <w:spacing w:before="40" w:after="40"/>
              <w:rPr>
                <w:rFonts w:ascii="Arial" w:hAnsi="Arial" w:cs="Arial"/>
                <w:color w:val="auto"/>
                <w:sz w:val="18"/>
                <w:szCs w:val="18"/>
              </w:rPr>
            </w:pPr>
            <w:r>
              <w:rPr>
                <w:rFonts w:ascii="Arial" w:hAnsi="Arial" w:cs="Arial"/>
                <w:color w:val="auto"/>
                <w:sz w:val="18"/>
                <w:szCs w:val="18"/>
              </w:rPr>
              <w:t>7,8</w:t>
            </w:r>
          </w:p>
        </w:tc>
      </w:tr>
      <w:tr w:rsidR="00AF0A44" w:rsidRPr="004C1685" w14:paraId="0AD4B145" w14:textId="77777777" w:rsidTr="001567E1">
        <w:trPr>
          <w:trHeight w:val="103"/>
        </w:trPr>
        <w:tc>
          <w:tcPr>
            <w:tcW w:w="1668" w:type="dxa"/>
            <w:tcBorders>
              <w:top w:val="single" w:sz="5" w:space="0" w:color="000000"/>
              <w:left w:val="single" w:sz="5" w:space="0" w:color="000000"/>
              <w:bottom w:val="single" w:sz="5" w:space="0" w:color="000000"/>
              <w:right w:val="single" w:sz="5" w:space="0" w:color="000000"/>
            </w:tcBorders>
          </w:tcPr>
          <w:p w14:paraId="79CDDF58" w14:textId="77777777" w:rsidR="00AF0A44" w:rsidRPr="00930A31" w:rsidRDefault="00AF0A44" w:rsidP="001567E1">
            <w:pPr>
              <w:pStyle w:val="Default"/>
              <w:spacing w:before="40" w:after="40"/>
              <w:rPr>
                <w:rFonts w:ascii="Arial" w:hAnsi="Arial" w:cs="Arial"/>
                <w:sz w:val="18"/>
                <w:szCs w:val="18"/>
              </w:rPr>
            </w:pPr>
            <w:r w:rsidRPr="00930A31">
              <w:rPr>
                <w:rFonts w:ascii="Arial" w:hAnsi="Arial" w:cs="Arial"/>
                <w:sz w:val="18"/>
                <w:szCs w:val="18"/>
              </w:rPr>
              <w:t xml:space="preserve">Study </w:t>
            </w:r>
            <w:r w:rsidRPr="00930A31">
              <w:rPr>
                <w:rFonts w:ascii="Arial" w:hAnsi="Arial" w:cs="Arial"/>
                <w:sz w:val="18"/>
                <w:szCs w:val="18"/>
              </w:rPr>
              <w:lastRenderedPageBreak/>
              <w:t xml:space="preserve">characteristics </w:t>
            </w:r>
          </w:p>
        </w:tc>
        <w:tc>
          <w:tcPr>
            <w:tcW w:w="587" w:type="dxa"/>
            <w:tcBorders>
              <w:top w:val="single" w:sz="5" w:space="0" w:color="000000"/>
              <w:left w:val="single" w:sz="5" w:space="0" w:color="000000"/>
              <w:bottom w:val="single" w:sz="5" w:space="0" w:color="000000"/>
              <w:right w:val="single" w:sz="5" w:space="0" w:color="000000"/>
            </w:tcBorders>
          </w:tcPr>
          <w:p w14:paraId="69FE1DAA" w14:textId="77777777" w:rsidR="00AF0A44" w:rsidRPr="00930A31" w:rsidRDefault="00AF0A44" w:rsidP="001567E1">
            <w:pPr>
              <w:pStyle w:val="Default"/>
              <w:spacing w:before="40" w:after="40"/>
              <w:jc w:val="right"/>
              <w:rPr>
                <w:rFonts w:ascii="Arial" w:hAnsi="Arial" w:cs="Arial"/>
                <w:sz w:val="18"/>
                <w:szCs w:val="18"/>
              </w:rPr>
            </w:pPr>
            <w:r w:rsidRPr="00930A31">
              <w:rPr>
                <w:rFonts w:ascii="Arial" w:hAnsi="Arial" w:cs="Arial"/>
                <w:sz w:val="18"/>
                <w:szCs w:val="18"/>
              </w:rPr>
              <w:lastRenderedPageBreak/>
              <w:t>17</w:t>
            </w:r>
          </w:p>
        </w:tc>
        <w:tc>
          <w:tcPr>
            <w:tcW w:w="11745" w:type="dxa"/>
            <w:tcBorders>
              <w:top w:val="single" w:sz="5" w:space="0" w:color="000000"/>
              <w:left w:val="single" w:sz="5" w:space="0" w:color="000000"/>
              <w:bottom w:val="single" w:sz="5" w:space="0" w:color="000000"/>
              <w:right w:val="single" w:sz="5" w:space="0" w:color="000000"/>
            </w:tcBorders>
          </w:tcPr>
          <w:p w14:paraId="54C4F5C6" w14:textId="77777777" w:rsidR="00AF0A44" w:rsidRPr="00930A31" w:rsidRDefault="00AF0A44" w:rsidP="001567E1">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3157FCD" w14:textId="77777777" w:rsidR="00AF0A44" w:rsidRPr="00930A31" w:rsidRDefault="00AF0A44" w:rsidP="001567E1">
            <w:pPr>
              <w:pStyle w:val="Default"/>
              <w:spacing w:before="40" w:after="40"/>
              <w:rPr>
                <w:rFonts w:ascii="Arial" w:hAnsi="Arial" w:cs="Arial"/>
                <w:color w:val="auto"/>
                <w:sz w:val="18"/>
                <w:szCs w:val="18"/>
              </w:rPr>
            </w:pPr>
            <w:r>
              <w:rPr>
                <w:rFonts w:ascii="Arial" w:hAnsi="Arial" w:cs="Arial"/>
                <w:color w:val="auto"/>
                <w:sz w:val="18"/>
                <w:szCs w:val="18"/>
              </w:rPr>
              <w:t>14,15,16,17</w:t>
            </w:r>
          </w:p>
        </w:tc>
      </w:tr>
      <w:tr w:rsidR="00AF0A44" w:rsidRPr="004C1685" w14:paraId="604232DC" w14:textId="77777777" w:rsidTr="001567E1">
        <w:trPr>
          <w:trHeight w:val="48"/>
        </w:trPr>
        <w:tc>
          <w:tcPr>
            <w:tcW w:w="1668" w:type="dxa"/>
            <w:tcBorders>
              <w:top w:val="single" w:sz="5" w:space="0" w:color="000000"/>
              <w:left w:val="single" w:sz="5" w:space="0" w:color="000000"/>
              <w:bottom w:val="single" w:sz="5" w:space="0" w:color="000000"/>
              <w:right w:val="single" w:sz="5" w:space="0" w:color="000000"/>
            </w:tcBorders>
          </w:tcPr>
          <w:p w14:paraId="1CA156B8" w14:textId="77777777" w:rsidR="00AF0A44" w:rsidRPr="00930A31" w:rsidRDefault="00AF0A44" w:rsidP="001567E1">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7488A296" w14:textId="77777777" w:rsidR="00AF0A44" w:rsidRPr="00930A31" w:rsidRDefault="00AF0A44" w:rsidP="001567E1">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38D25B37" w14:textId="77777777" w:rsidR="00AF0A44" w:rsidRPr="00930A31" w:rsidRDefault="00AF0A44" w:rsidP="001567E1">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902173B" w14:textId="77777777" w:rsidR="00AF0A44" w:rsidRPr="00930A31" w:rsidRDefault="00AF0A44" w:rsidP="001567E1">
            <w:pPr>
              <w:pStyle w:val="Default"/>
              <w:spacing w:before="40" w:after="40"/>
              <w:rPr>
                <w:rFonts w:ascii="Arial" w:hAnsi="Arial" w:cs="Arial"/>
                <w:color w:val="auto"/>
                <w:sz w:val="18"/>
                <w:szCs w:val="18"/>
              </w:rPr>
            </w:pPr>
            <w:r>
              <w:rPr>
                <w:rFonts w:ascii="Arial" w:hAnsi="Arial" w:cs="Arial"/>
                <w:color w:val="auto"/>
                <w:sz w:val="18"/>
                <w:szCs w:val="18"/>
              </w:rPr>
              <w:t>Additional data</w:t>
            </w:r>
          </w:p>
        </w:tc>
      </w:tr>
      <w:tr w:rsidR="00AF0A44" w:rsidRPr="004C1685" w14:paraId="4C13015D" w14:textId="77777777" w:rsidTr="001567E1">
        <w:trPr>
          <w:trHeight w:val="48"/>
        </w:trPr>
        <w:tc>
          <w:tcPr>
            <w:tcW w:w="1668" w:type="dxa"/>
            <w:tcBorders>
              <w:top w:val="single" w:sz="5" w:space="0" w:color="000000"/>
              <w:left w:val="single" w:sz="5" w:space="0" w:color="000000"/>
              <w:bottom w:val="single" w:sz="5" w:space="0" w:color="000000"/>
              <w:right w:val="single" w:sz="5" w:space="0" w:color="000000"/>
            </w:tcBorders>
          </w:tcPr>
          <w:p w14:paraId="66A608A6" w14:textId="77777777" w:rsidR="00AF0A44" w:rsidRPr="00930A31" w:rsidRDefault="00AF0A44" w:rsidP="001567E1">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AA6A345" w14:textId="77777777" w:rsidR="00AF0A44" w:rsidRPr="00930A31" w:rsidRDefault="00AF0A44" w:rsidP="001567E1">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35D2552D" w14:textId="77777777" w:rsidR="00AF0A44" w:rsidRPr="00930A31" w:rsidRDefault="00AF0A44" w:rsidP="001567E1">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611A6148" w14:textId="77777777" w:rsidR="00AF0A44" w:rsidRPr="00930A31" w:rsidRDefault="00AF0A44" w:rsidP="001567E1">
            <w:pPr>
              <w:pStyle w:val="Default"/>
              <w:spacing w:before="40" w:after="40"/>
              <w:rPr>
                <w:rFonts w:ascii="Arial" w:hAnsi="Arial" w:cs="Arial"/>
                <w:color w:val="auto"/>
                <w:sz w:val="18"/>
                <w:szCs w:val="18"/>
              </w:rPr>
            </w:pPr>
            <w:r>
              <w:rPr>
                <w:rFonts w:ascii="Arial" w:hAnsi="Arial" w:cs="Arial"/>
                <w:color w:val="auto"/>
                <w:sz w:val="18"/>
                <w:szCs w:val="18"/>
              </w:rPr>
              <w:t>7.8</w:t>
            </w:r>
          </w:p>
        </w:tc>
      </w:tr>
      <w:tr w:rsidR="00AF0A44" w:rsidRPr="004C1685" w14:paraId="00F46CAA" w14:textId="77777777" w:rsidTr="001567E1">
        <w:trPr>
          <w:trHeight w:val="48"/>
        </w:trPr>
        <w:tc>
          <w:tcPr>
            <w:tcW w:w="1668" w:type="dxa"/>
            <w:vMerge w:val="restart"/>
            <w:tcBorders>
              <w:top w:val="single" w:sz="5" w:space="0" w:color="000000"/>
              <w:left w:val="single" w:sz="5" w:space="0" w:color="000000"/>
              <w:right w:val="single" w:sz="5" w:space="0" w:color="000000"/>
            </w:tcBorders>
          </w:tcPr>
          <w:p w14:paraId="10283071" w14:textId="77777777" w:rsidR="00AF0A44" w:rsidRPr="00930A31" w:rsidRDefault="00AF0A44" w:rsidP="001567E1">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0D728DA" w14:textId="77777777" w:rsidR="00AF0A44" w:rsidRPr="00930A31" w:rsidRDefault="00AF0A44" w:rsidP="001567E1">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947302E" w14:textId="77777777" w:rsidR="00AF0A44" w:rsidRPr="00930A31" w:rsidRDefault="00AF0A44" w:rsidP="001567E1">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0B10074B" w14:textId="77777777" w:rsidR="00AF0A44" w:rsidRPr="00930A31" w:rsidRDefault="00AF0A44" w:rsidP="001567E1">
            <w:pPr>
              <w:pStyle w:val="Default"/>
              <w:spacing w:before="40" w:after="40"/>
              <w:rPr>
                <w:rFonts w:ascii="Arial" w:hAnsi="Arial" w:cs="Arial"/>
                <w:color w:val="auto"/>
                <w:sz w:val="18"/>
                <w:szCs w:val="18"/>
              </w:rPr>
            </w:pPr>
            <w:r>
              <w:rPr>
                <w:rFonts w:ascii="Arial" w:hAnsi="Arial" w:cs="Arial"/>
                <w:color w:val="auto"/>
                <w:sz w:val="18"/>
                <w:szCs w:val="18"/>
              </w:rPr>
              <w:t>8</w:t>
            </w:r>
          </w:p>
        </w:tc>
      </w:tr>
      <w:tr w:rsidR="00AF0A44" w:rsidRPr="004C1685" w14:paraId="6B171C59" w14:textId="77777777" w:rsidTr="001567E1">
        <w:trPr>
          <w:trHeight w:val="203"/>
        </w:trPr>
        <w:tc>
          <w:tcPr>
            <w:tcW w:w="1668" w:type="dxa"/>
            <w:vMerge/>
            <w:tcBorders>
              <w:left w:val="single" w:sz="5" w:space="0" w:color="000000"/>
              <w:right w:val="single" w:sz="5" w:space="0" w:color="000000"/>
            </w:tcBorders>
          </w:tcPr>
          <w:p w14:paraId="3BF973E0" w14:textId="77777777" w:rsidR="00AF0A44" w:rsidRPr="00930A31" w:rsidRDefault="00AF0A44" w:rsidP="001567E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DF221A" w14:textId="77777777" w:rsidR="00AF0A44" w:rsidRPr="00930A31" w:rsidRDefault="00AF0A44" w:rsidP="001567E1">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6A2C40EB" w14:textId="77777777" w:rsidR="00AF0A44" w:rsidRPr="00930A31" w:rsidRDefault="00AF0A44" w:rsidP="001567E1">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3EC372C7" w14:textId="77777777" w:rsidR="00AF0A44" w:rsidRPr="00930A31" w:rsidRDefault="00AF0A44" w:rsidP="001567E1">
            <w:pPr>
              <w:pStyle w:val="Default"/>
              <w:spacing w:before="40" w:after="40"/>
              <w:rPr>
                <w:rFonts w:ascii="Arial" w:hAnsi="Arial" w:cs="Arial"/>
                <w:color w:val="auto"/>
                <w:sz w:val="18"/>
                <w:szCs w:val="18"/>
              </w:rPr>
            </w:pPr>
            <w:r>
              <w:rPr>
                <w:rFonts w:ascii="Arial" w:hAnsi="Arial" w:cs="Arial"/>
                <w:color w:val="auto"/>
                <w:sz w:val="18"/>
                <w:szCs w:val="18"/>
              </w:rPr>
              <w:t>7,8</w:t>
            </w:r>
          </w:p>
        </w:tc>
      </w:tr>
      <w:tr w:rsidR="00AF0A44" w:rsidRPr="004C1685" w14:paraId="0DD2D5D0" w14:textId="77777777" w:rsidTr="001567E1">
        <w:trPr>
          <w:trHeight w:val="48"/>
        </w:trPr>
        <w:tc>
          <w:tcPr>
            <w:tcW w:w="1668" w:type="dxa"/>
            <w:vMerge/>
            <w:tcBorders>
              <w:left w:val="single" w:sz="5" w:space="0" w:color="000000"/>
              <w:right w:val="single" w:sz="5" w:space="0" w:color="000000"/>
            </w:tcBorders>
          </w:tcPr>
          <w:p w14:paraId="70A77D49" w14:textId="77777777" w:rsidR="00AF0A44" w:rsidRPr="00930A31" w:rsidRDefault="00AF0A44" w:rsidP="001567E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47E5C91" w14:textId="77777777" w:rsidR="00AF0A44" w:rsidRPr="00930A31" w:rsidRDefault="00AF0A44" w:rsidP="001567E1">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EB21B0A" w14:textId="77777777" w:rsidR="00AF0A44" w:rsidRPr="00930A31" w:rsidRDefault="00AF0A44" w:rsidP="001567E1">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71C42BD7" w14:textId="77777777" w:rsidR="00AF0A44" w:rsidRPr="00930A31" w:rsidRDefault="00AF0A44" w:rsidP="001567E1">
            <w:pPr>
              <w:pStyle w:val="Default"/>
              <w:spacing w:before="40" w:after="40"/>
              <w:rPr>
                <w:rFonts w:ascii="Arial" w:hAnsi="Arial" w:cs="Arial"/>
                <w:color w:val="auto"/>
                <w:sz w:val="18"/>
                <w:szCs w:val="18"/>
              </w:rPr>
            </w:pPr>
            <w:r>
              <w:rPr>
                <w:rFonts w:ascii="Arial" w:hAnsi="Arial" w:cs="Arial"/>
                <w:color w:val="auto"/>
                <w:sz w:val="18"/>
                <w:szCs w:val="18"/>
              </w:rPr>
              <w:t>7,8</w:t>
            </w:r>
          </w:p>
        </w:tc>
      </w:tr>
      <w:tr w:rsidR="00AF0A44" w:rsidRPr="004C1685" w14:paraId="21909E09" w14:textId="77777777" w:rsidTr="001567E1">
        <w:trPr>
          <w:trHeight w:val="48"/>
        </w:trPr>
        <w:tc>
          <w:tcPr>
            <w:tcW w:w="1668" w:type="dxa"/>
            <w:vMerge/>
            <w:tcBorders>
              <w:left w:val="single" w:sz="5" w:space="0" w:color="000000"/>
              <w:bottom w:val="single" w:sz="5" w:space="0" w:color="000000"/>
              <w:right w:val="single" w:sz="5" w:space="0" w:color="000000"/>
            </w:tcBorders>
          </w:tcPr>
          <w:p w14:paraId="6C614608" w14:textId="77777777" w:rsidR="00AF0A44" w:rsidRPr="00930A31" w:rsidRDefault="00AF0A44" w:rsidP="001567E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AC886F5" w14:textId="77777777" w:rsidR="00AF0A44" w:rsidRPr="00930A31" w:rsidRDefault="00AF0A44" w:rsidP="001567E1">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29EE4E21" w14:textId="77777777" w:rsidR="00AF0A44" w:rsidRPr="00930A31" w:rsidRDefault="00AF0A44" w:rsidP="001567E1">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6381BD5" w14:textId="77777777" w:rsidR="00AF0A44" w:rsidRPr="00930A31" w:rsidRDefault="00AF0A44" w:rsidP="001567E1">
            <w:pPr>
              <w:pStyle w:val="Default"/>
              <w:spacing w:before="40" w:after="40"/>
              <w:rPr>
                <w:rFonts w:ascii="Arial" w:hAnsi="Arial" w:cs="Arial"/>
                <w:color w:val="auto"/>
                <w:sz w:val="18"/>
                <w:szCs w:val="18"/>
              </w:rPr>
            </w:pPr>
            <w:r>
              <w:rPr>
                <w:rFonts w:ascii="Arial" w:hAnsi="Arial" w:cs="Arial"/>
                <w:color w:val="auto"/>
                <w:sz w:val="18"/>
                <w:szCs w:val="18"/>
              </w:rPr>
              <w:t>7,8</w:t>
            </w:r>
          </w:p>
        </w:tc>
      </w:tr>
      <w:tr w:rsidR="00AF0A44" w:rsidRPr="004C1685" w14:paraId="1F7289BF" w14:textId="77777777" w:rsidTr="001567E1">
        <w:trPr>
          <w:trHeight w:val="48"/>
        </w:trPr>
        <w:tc>
          <w:tcPr>
            <w:tcW w:w="1668" w:type="dxa"/>
            <w:tcBorders>
              <w:top w:val="single" w:sz="5" w:space="0" w:color="000000"/>
              <w:left w:val="single" w:sz="5" w:space="0" w:color="000000"/>
              <w:bottom w:val="single" w:sz="5" w:space="0" w:color="000000"/>
              <w:right w:val="single" w:sz="5" w:space="0" w:color="000000"/>
            </w:tcBorders>
          </w:tcPr>
          <w:p w14:paraId="440B8913" w14:textId="77777777" w:rsidR="00AF0A44" w:rsidRPr="00930A31" w:rsidRDefault="00AF0A44" w:rsidP="001567E1">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9967486" w14:textId="77777777" w:rsidR="00AF0A44" w:rsidRPr="00930A31" w:rsidRDefault="00AF0A44" w:rsidP="001567E1">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6C00EB41" w14:textId="77777777" w:rsidR="00AF0A44" w:rsidRPr="00930A31" w:rsidRDefault="00AF0A44" w:rsidP="001567E1">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7A4E0DC0" w14:textId="77777777" w:rsidR="00AF0A44" w:rsidRPr="00930A31" w:rsidRDefault="00AF0A44" w:rsidP="001567E1">
            <w:pPr>
              <w:pStyle w:val="Default"/>
              <w:spacing w:before="40" w:after="40"/>
              <w:rPr>
                <w:rFonts w:ascii="Arial" w:hAnsi="Arial" w:cs="Arial"/>
                <w:color w:val="auto"/>
                <w:sz w:val="18"/>
                <w:szCs w:val="18"/>
              </w:rPr>
            </w:pPr>
            <w:r>
              <w:rPr>
                <w:rFonts w:ascii="Arial" w:hAnsi="Arial" w:cs="Arial"/>
                <w:color w:val="auto"/>
                <w:sz w:val="18"/>
                <w:szCs w:val="18"/>
              </w:rPr>
              <w:t>Additional data</w:t>
            </w:r>
          </w:p>
        </w:tc>
      </w:tr>
      <w:tr w:rsidR="00AF0A44" w:rsidRPr="004C1685" w14:paraId="0D9526CC" w14:textId="77777777" w:rsidTr="001567E1">
        <w:trPr>
          <w:trHeight w:val="48"/>
        </w:trPr>
        <w:tc>
          <w:tcPr>
            <w:tcW w:w="1668" w:type="dxa"/>
            <w:tcBorders>
              <w:top w:val="single" w:sz="5" w:space="0" w:color="000000"/>
              <w:left w:val="single" w:sz="5" w:space="0" w:color="000000"/>
              <w:bottom w:val="single" w:sz="5" w:space="0" w:color="000000"/>
              <w:right w:val="single" w:sz="5" w:space="0" w:color="000000"/>
            </w:tcBorders>
          </w:tcPr>
          <w:p w14:paraId="081B15C5" w14:textId="77777777" w:rsidR="00AF0A44" w:rsidRPr="00930A31" w:rsidRDefault="00AF0A44" w:rsidP="001567E1">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21ECE95" w14:textId="77777777" w:rsidR="00AF0A44" w:rsidRPr="00930A31" w:rsidRDefault="00AF0A44" w:rsidP="001567E1">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42E7DD74" w14:textId="77777777" w:rsidR="00AF0A44" w:rsidRPr="00930A31" w:rsidRDefault="00AF0A44" w:rsidP="001567E1">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5427953D" w14:textId="77777777" w:rsidR="00AF0A44" w:rsidRPr="00930A31" w:rsidRDefault="00AF0A44" w:rsidP="001567E1">
            <w:pPr>
              <w:pStyle w:val="Default"/>
              <w:spacing w:before="40" w:after="40"/>
              <w:rPr>
                <w:rFonts w:ascii="Arial" w:hAnsi="Arial" w:cs="Arial"/>
                <w:color w:val="auto"/>
                <w:sz w:val="18"/>
                <w:szCs w:val="18"/>
              </w:rPr>
            </w:pPr>
            <w:r>
              <w:rPr>
                <w:rFonts w:ascii="Arial" w:hAnsi="Arial" w:cs="Arial"/>
                <w:color w:val="auto"/>
                <w:sz w:val="18"/>
                <w:szCs w:val="18"/>
              </w:rPr>
              <w:t>7,8</w:t>
            </w:r>
          </w:p>
        </w:tc>
      </w:tr>
      <w:tr w:rsidR="00AF0A44" w:rsidRPr="004C1685" w14:paraId="7E4F6BAF" w14:textId="77777777" w:rsidTr="001567E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FE0739" w14:textId="77777777" w:rsidR="00AF0A44" w:rsidRPr="00930A31" w:rsidRDefault="00AF0A44" w:rsidP="001567E1">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567E882" w14:textId="77777777" w:rsidR="00AF0A44" w:rsidRPr="00930A31" w:rsidRDefault="00AF0A44" w:rsidP="001567E1">
            <w:pPr>
              <w:pStyle w:val="Default"/>
              <w:jc w:val="center"/>
              <w:rPr>
                <w:rFonts w:ascii="Arial" w:hAnsi="Arial" w:cs="Arial"/>
                <w:color w:val="auto"/>
                <w:sz w:val="18"/>
                <w:szCs w:val="18"/>
              </w:rPr>
            </w:pPr>
          </w:p>
        </w:tc>
      </w:tr>
      <w:tr w:rsidR="00AF0A44" w:rsidRPr="004C1685" w14:paraId="7B0AAE57" w14:textId="77777777" w:rsidTr="001567E1">
        <w:trPr>
          <w:trHeight w:val="48"/>
        </w:trPr>
        <w:tc>
          <w:tcPr>
            <w:tcW w:w="1668" w:type="dxa"/>
            <w:vMerge w:val="restart"/>
            <w:tcBorders>
              <w:top w:val="single" w:sz="5" w:space="0" w:color="000000"/>
              <w:left w:val="single" w:sz="5" w:space="0" w:color="000000"/>
              <w:right w:val="single" w:sz="5" w:space="0" w:color="000000"/>
            </w:tcBorders>
          </w:tcPr>
          <w:p w14:paraId="47E31C13" w14:textId="77777777" w:rsidR="00AF0A44" w:rsidRPr="00930A31" w:rsidRDefault="00AF0A44" w:rsidP="001567E1">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EB8D659" w14:textId="77777777" w:rsidR="00AF0A44" w:rsidRPr="00930A31" w:rsidRDefault="00AF0A44" w:rsidP="001567E1">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4403FF2E" w14:textId="77777777" w:rsidR="00AF0A44" w:rsidRPr="00930A31" w:rsidRDefault="00AF0A44" w:rsidP="001567E1">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68616272" w14:textId="77777777" w:rsidR="00AF0A44" w:rsidRPr="00930A31" w:rsidRDefault="00AF0A44" w:rsidP="001567E1">
            <w:pPr>
              <w:pStyle w:val="Default"/>
              <w:spacing w:before="40" w:after="40"/>
              <w:rPr>
                <w:rFonts w:ascii="Arial" w:hAnsi="Arial" w:cs="Arial"/>
                <w:color w:val="auto"/>
                <w:sz w:val="18"/>
                <w:szCs w:val="18"/>
              </w:rPr>
            </w:pPr>
            <w:r>
              <w:rPr>
                <w:rFonts w:ascii="Arial" w:hAnsi="Arial" w:cs="Arial"/>
                <w:color w:val="auto"/>
                <w:sz w:val="18"/>
                <w:szCs w:val="18"/>
              </w:rPr>
              <w:t>8,9</w:t>
            </w:r>
          </w:p>
        </w:tc>
      </w:tr>
      <w:tr w:rsidR="00AF0A44" w:rsidRPr="004C1685" w14:paraId="4F1E7112" w14:textId="77777777" w:rsidTr="001567E1">
        <w:trPr>
          <w:trHeight w:val="48"/>
        </w:trPr>
        <w:tc>
          <w:tcPr>
            <w:tcW w:w="1668" w:type="dxa"/>
            <w:vMerge/>
            <w:tcBorders>
              <w:left w:val="single" w:sz="5" w:space="0" w:color="000000"/>
              <w:right w:val="single" w:sz="5" w:space="0" w:color="000000"/>
            </w:tcBorders>
          </w:tcPr>
          <w:p w14:paraId="63CF3444" w14:textId="77777777" w:rsidR="00AF0A44" w:rsidRPr="00930A31" w:rsidRDefault="00AF0A44" w:rsidP="001567E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150DDD" w14:textId="77777777" w:rsidR="00AF0A44" w:rsidRPr="00930A31" w:rsidRDefault="00AF0A44" w:rsidP="001567E1">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05C1A61D" w14:textId="77777777" w:rsidR="00AF0A44" w:rsidRPr="00930A31" w:rsidRDefault="00AF0A44" w:rsidP="001567E1">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710E5D4E" w14:textId="77777777" w:rsidR="00AF0A44" w:rsidRPr="00930A31" w:rsidRDefault="00AF0A44" w:rsidP="001567E1">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AF0A44" w:rsidRPr="004C1685" w14:paraId="3BBDF813" w14:textId="77777777" w:rsidTr="001567E1">
        <w:trPr>
          <w:trHeight w:val="48"/>
        </w:trPr>
        <w:tc>
          <w:tcPr>
            <w:tcW w:w="1668" w:type="dxa"/>
            <w:vMerge/>
            <w:tcBorders>
              <w:left w:val="single" w:sz="5" w:space="0" w:color="000000"/>
              <w:right w:val="single" w:sz="5" w:space="0" w:color="000000"/>
            </w:tcBorders>
          </w:tcPr>
          <w:p w14:paraId="5DE4A391" w14:textId="77777777" w:rsidR="00AF0A44" w:rsidRPr="00930A31" w:rsidRDefault="00AF0A44" w:rsidP="001567E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2763DE53" w14:textId="77777777" w:rsidR="00AF0A44" w:rsidRPr="00930A31" w:rsidRDefault="00AF0A44" w:rsidP="001567E1">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3D54D82A" w14:textId="77777777" w:rsidR="00AF0A44" w:rsidRPr="00930A31" w:rsidRDefault="00AF0A44" w:rsidP="001567E1">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7AF59E11" w14:textId="77777777" w:rsidR="00AF0A44" w:rsidRPr="00930A31" w:rsidRDefault="00AF0A44" w:rsidP="001567E1">
            <w:pPr>
              <w:pStyle w:val="Default"/>
              <w:spacing w:before="40" w:after="40"/>
              <w:rPr>
                <w:rFonts w:ascii="Arial" w:hAnsi="Arial" w:cs="Arial"/>
                <w:color w:val="auto"/>
                <w:sz w:val="18"/>
                <w:szCs w:val="18"/>
              </w:rPr>
            </w:pPr>
            <w:r>
              <w:rPr>
                <w:rFonts w:ascii="Arial" w:hAnsi="Arial" w:cs="Arial"/>
                <w:color w:val="auto"/>
                <w:sz w:val="18"/>
                <w:szCs w:val="18"/>
              </w:rPr>
              <w:t>10</w:t>
            </w:r>
          </w:p>
        </w:tc>
      </w:tr>
      <w:tr w:rsidR="00AF0A44" w:rsidRPr="004C1685" w14:paraId="1191C15D" w14:textId="77777777" w:rsidTr="001567E1">
        <w:trPr>
          <w:trHeight w:val="48"/>
        </w:trPr>
        <w:tc>
          <w:tcPr>
            <w:tcW w:w="1668" w:type="dxa"/>
            <w:vMerge/>
            <w:tcBorders>
              <w:left w:val="single" w:sz="5" w:space="0" w:color="000000"/>
              <w:bottom w:val="single" w:sz="4" w:space="0" w:color="auto"/>
              <w:right w:val="single" w:sz="5" w:space="0" w:color="000000"/>
            </w:tcBorders>
          </w:tcPr>
          <w:p w14:paraId="01E2BB29" w14:textId="77777777" w:rsidR="00AF0A44" w:rsidRPr="00930A31" w:rsidRDefault="00AF0A44" w:rsidP="001567E1">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7232C798" w14:textId="77777777" w:rsidR="00AF0A44" w:rsidRPr="00930A31" w:rsidRDefault="00AF0A44" w:rsidP="001567E1">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211FF8CD" w14:textId="77777777" w:rsidR="00AF0A44" w:rsidRPr="00930A31" w:rsidRDefault="00AF0A44" w:rsidP="001567E1">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62988E23" w14:textId="77777777" w:rsidR="00AF0A44" w:rsidRPr="00930A31" w:rsidRDefault="00AF0A44" w:rsidP="001567E1">
            <w:pPr>
              <w:pStyle w:val="Default"/>
              <w:spacing w:before="40" w:after="40"/>
              <w:rPr>
                <w:rFonts w:ascii="Arial" w:hAnsi="Arial" w:cs="Arial"/>
                <w:color w:val="auto"/>
                <w:sz w:val="18"/>
                <w:szCs w:val="18"/>
              </w:rPr>
            </w:pPr>
            <w:r>
              <w:rPr>
                <w:rFonts w:ascii="Arial" w:hAnsi="Arial" w:cs="Arial"/>
                <w:color w:val="auto"/>
                <w:sz w:val="18"/>
                <w:szCs w:val="18"/>
              </w:rPr>
              <w:t>10,11</w:t>
            </w:r>
          </w:p>
        </w:tc>
      </w:tr>
      <w:tr w:rsidR="00AF0A44" w:rsidRPr="004C1685" w14:paraId="41413745" w14:textId="77777777" w:rsidTr="001567E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B3CECD" w14:textId="77777777" w:rsidR="00AF0A44" w:rsidRPr="00930A31" w:rsidRDefault="00AF0A44" w:rsidP="001567E1">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01142EC" w14:textId="77777777" w:rsidR="00AF0A44" w:rsidRPr="00930A31" w:rsidRDefault="00AF0A44" w:rsidP="001567E1">
            <w:pPr>
              <w:pStyle w:val="Default"/>
              <w:jc w:val="center"/>
              <w:rPr>
                <w:rFonts w:ascii="Arial" w:hAnsi="Arial" w:cs="Arial"/>
                <w:color w:val="auto"/>
                <w:sz w:val="18"/>
                <w:szCs w:val="18"/>
              </w:rPr>
            </w:pPr>
          </w:p>
        </w:tc>
      </w:tr>
      <w:tr w:rsidR="00AF0A44" w:rsidRPr="004C1685" w14:paraId="18AB14E1" w14:textId="77777777" w:rsidTr="001567E1">
        <w:trPr>
          <w:trHeight w:val="48"/>
        </w:trPr>
        <w:tc>
          <w:tcPr>
            <w:tcW w:w="1668" w:type="dxa"/>
            <w:vMerge w:val="restart"/>
            <w:tcBorders>
              <w:top w:val="single" w:sz="5" w:space="0" w:color="000000"/>
              <w:left w:val="single" w:sz="5" w:space="0" w:color="000000"/>
              <w:right w:val="single" w:sz="5" w:space="0" w:color="000000"/>
            </w:tcBorders>
          </w:tcPr>
          <w:p w14:paraId="7DF21C3E" w14:textId="77777777" w:rsidR="00AF0A44" w:rsidRPr="00930A31" w:rsidRDefault="00AF0A44" w:rsidP="001567E1">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C326FFB" w14:textId="77777777" w:rsidR="00AF0A44" w:rsidRPr="00930A31" w:rsidRDefault="00AF0A44" w:rsidP="001567E1">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45FEDAF5" w14:textId="77777777" w:rsidR="00AF0A44" w:rsidRPr="00930A31" w:rsidRDefault="00AF0A44" w:rsidP="001567E1">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5D22BC9F" w14:textId="77777777" w:rsidR="00AF0A44" w:rsidRPr="00930A31" w:rsidRDefault="00AF0A44" w:rsidP="001567E1">
            <w:pPr>
              <w:pStyle w:val="Default"/>
              <w:spacing w:before="40" w:after="40"/>
              <w:rPr>
                <w:rFonts w:ascii="Arial" w:hAnsi="Arial" w:cs="Arial"/>
                <w:color w:val="auto"/>
                <w:sz w:val="18"/>
                <w:szCs w:val="18"/>
              </w:rPr>
            </w:pPr>
            <w:r>
              <w:rPr>
                <w:rFonts w:ascii="Arial" w:hAnsi="Arial" w:cs="Arial"/>
                <w:color w:val="auto"/>
                <w:sz w:val="18"/>
                <w:szCs w:val="18"/>
              </w:rPr>
              <w:t>3</w:t>
            </w:r>
          </w:p>
        </w:tc>
      </w:tr>
      <w:tr w:rsidR="00AF0A44" w:rsidRPr="004C1685" w14:paraId="634E8C47" w14:textId="77777777" w:rsidTr="001567E1">
        <w:trPr>
          <w:trHeight w:val="57"/>
        </w:trPr>
        <w:tc>
          <w:tcPr>
            <w:tcW w:w="1668" w:type="dxa"/>
            <w:vMerge/>
            <w:tcBorders>
              <w:left w:val="single" w:sz="5" w:space="0" w:color="000000"/>
              <w:right w:val="single" w:sz="5" w:space="0" w:color="000000"/>
            </w:tcBorders>
          </w:tcPr>
          <w:p w14:paraId="764CAB8A" w14:textId="77777777" w:rsidR="00AF0A44" w:rsidRPr="00930A31" w:rsidRDefault="00AF0A44" w:rsidP="001567E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65DC8FC" w14:textId="77777777" w:rsidR="00AF0A44" w:rsidRPr="00930A31" w:rsidRDefault="00AF0A44" w:rsidP="001567E1">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06F4757E" w14:textId="77777777" w:rsidR="00AF0A44" w:rsidRPr="00930A31" w:rsidRDefault="00AF0A44" w:rsidP="001567E1">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6B4C25AF" w14:textId="77777777" w:rsidR="00AF0A44" w:rsidRPr="00930A31" w:rsidRDefault="00AF0A44" w:rsidP="001567E1">
            <w:pPr>
              <w:pStyle w:val="Default"/>
              <w:spacing w:before="40" w:after="40"/>
              <w:rPr>
                <w:rFonts w:ascii="Arial" w:hAnsi="Arial" w:cs="Arial"/>
                <w:color w:val="auto"/>
                <w:sz w:val="18"/>
                <w:szCs w:val="18"/>
              </w:rPr>
            </w:pPr>
            <w:r>
              <w:rPr>
                <w:rFonts w:ascii="Arial" w:hAnsi="Arial" w:cs="Arial"/>
                <w:color w:val="auto"/>
                <w:sz w:val="18"/>
                <w:szCs w:val="18"/>
              </w:rPr>
              <w:t>3</w:t>
            </w:r>
          </w:p>
        </w:tc>
      </w:tr>
      <w:tr w:rsidR="00AF0A44" w:rsidRPr="004C1685" w14:paraId="1247D451" w14:textId="77777777" w:rsidTr="001567E1">
        <w:trPr>
          <w:trHeight w:val="48"/>
        </w:trPr>
        <w:tc>
          <w:tcPr>
            <w:tcW w:w="1668" w:type="dxa"/>
            <w:vMerge/>
            <w:tcBorders>
              <w:left w:val="single" w:sz="5" w:space="0" w:color="000000"/>
              <w:bottom w:val="single" w:sz="5" w:space="0" w:color="000000"/>
              <w:right w:val="single" w:sz="5" w:space="0" w:color="000000"/>
            </w:tcBorders>
          </w:tcPr>
          <w:p w14:paraId="57687A99" w14:textId="77777777" w:rsidR="00AF0A44" w:rsidRPr="00930A31" w:rsidRDefault="00AF0A44" w:rsidP="001567E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E34349E" w14:textId="77777777" w:rsidR="00AF0A44" w:rsidRPr="00930A31" w:rsidRDefault="00AF0A44" w:rsidP="001567E1">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13D386F7" w14:textId="77777777" w:rsidR="00AF0A44" w:rsidRPr="00930A31" w:rsidRDefault="00AF0A44" w:rsidP="001567E1">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34ED64FC" w14:textId="77777777" w:rsidR="00AF0A44" w:rsidRPr="00930A31" w:rsidRDefault="00AF0A44" w:rsidP="001567E1">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AF0A44" w:rsidRPr="004C1685" w14:paraId="1887BA09" w14:textId="77777777" w:rsidTr="001567E1">
        <w:trPr>
          <w:trHeight w:val="48"/>
        </w:trPr>
        <w:tc>
          <w:tcPr>
            <w:tcW w:w="1668" w:type="dxa"/>
            <w:tcBorders>
              <w:top w:val="single" w:sz="5" w:space="0" w:color="000000"/>
              <w:left w:val="single" w:sz="5" w:space="0" w:color="000000"/>
              <w:bottom w:val="single" w:sz="5" w:space="0" w:color="000000"/>
              <w:right w:val="single" w:sz="5" w:space="0" w:color="000000"/>
            </w:tcBorders>
          </w:tcPr>
          <w:p w14:paraId="68A8E6D0" w14:textId="77777777" w:rsidR="00AF0A44" w:rsidRPr="00930A31" w:rsidRDefault="00AF0A44" w:rsidP="001567E1">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2ABAD07" w14:textId="77777777" w:rsidR="00AF0A44" w:rsidRPr="00930A31" w:rsidRDefault="00AF0A44" w:rsidP="001567E1">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7F19BBDB" w14:textId="77777777" w:rsidR="00AF0A44" w:rsidRPr="00930A31" w:rsidRDefault="00AF0A44" w:rsidP="001567E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948CA5B" w14:textId="77777777" w:rsidR="00AF0A44" w:rsidRPr="00930A31" w:rsidRDefault="00AF0A44" w:rsidP="001567E1">
            <w:pPr>
              <w:pStyle w:val="Default"/>
              <w:spacing w:before="40" w:after="40"/>
              <w:rPr>
                <w:rFonts w:ascii="Arial" w:hAnsi="Arial" w:cs="Arial"/>
                <w:color w:val="auto"/>
                <w:sz w:val="18"/>
                <w:szCs w:val="18"/>
              </w:rPr>
            </w:pPr>
            <w:r>
              <w:rPr>
                <w:rFonts w:ascii="Arial" w:hAnsi="Arial" w:cs="Arial"/>
                <w:color w:val="auto"/>
                <w:sz w:val="18"/>
                <w:szCs w:val="18"/>
              </w:rPr>
              <w:t>12</w:t>
            </w:r>
          </w:p>
        </w:tc>
      </w:tr>
      <w:tr w:rsidR="00AF0A44" w:rsidRPr="004C1685" w14:paraId="1CA1A1F8" w14:textId="77777777" w:rsidTr="001567E1">
        <w:trPr>
          <w:trHeight w:val="48"/>
        </w:trPr>
        <w:tc>
          <w:tcPr>
            <w:tcW w:w="1668" w:type="dxa"/>
            <w:tcBorders>
              <w:top w:val="single" w:sz="5" w:space="0" w:color="000000"/>
              <w:left w:val="single" w:sz="5" w:space="0" w:color="000000"/>
              <w:bottom w:val="single" w:sz="5" w:space="0" w:color="000000"/>
              <w:right w:val="single" w:sz="5" w:space="0" w:color="000000"/>
            </w:tcBorders>
          </w:tcPr>
          <w:p w14:paraId="29F8AEDB" w14:textId="77777777" w:rsidR="00AF0A44" w:rsidRPr="00930A31" w:rsidRDefault="00AF0A44" w:rsidP="001567E1">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458DB41" w14:textId="77777777" w:rsidR="00AF0A44" w:rsidRPr="00930A31" w:rsidRDefault="00AF0A44" w:rsidP="001567E1">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1FE02255" w14:textId="77777777" w:rsidR="00AF0A44" w:rsidRPr="00930A31" w:rsidRDefault="00AF0A44" w:rsidP="001567E1">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7491E8EC" w14:textId="77777777" w:rsidR="00AF0A44" w:rsidRPr="00930A31" w:rsidRDefault="00AF0A44" w:rsidP="001567E1">
            <w:pPr>
              <w:pStyle w:val="Default"/>
              <w:spacing w:before="40" w:after="40"/>
              <w:rPr>
                <w:rFonts w:ascii="Arial" w:hAnsi="Arial" w:cs="Arial"/>
                <w:color w:val="auto"/>
                <w:sz w:val="18"/>
                <w:szCs w:val="18"/>
              </w:rPr>
            </w:pPr>
            <w:r>
              <w:rPr>
                <w:rFonts w:ascii="Arial" w:hAnsi="Arial" w:cs="Arial"/>
                <w:color w:val="auto"/>
                <w:sz w:val="18"/>
                <w:szCs w:val="18"/>
              </w:rPr>
              <w:t>12</w:t>
            </w:r>
          </w:p>
        </w:tc>
      </w:tr>
      <w:tr w:rsidR="00AF0A44" w:rsidRPr="004C1685" w14:paraId="3AA17CAC" w14:textId="77777777" w:rsidTr="001567E1">
        <w:trPr>
          <w:trHeight w:val="219"/>
        </w:trPr>
        <w:tc>
          <w:tcPr>
            <w:tcW w:w="1668" w:type="dxa"/>
            <w:tcBorders>
              <w:top w:val="single" w:sz="5" w:space="0" w:color="000000"/>
              <w:left w:val="single" w:sz="5" w:space="0" w:color="000000"/>
              <w:bottom w:val="double" w:sz="5" w:space="0" w:color="000000"/>
              <w:right w:val="single" w:sz="5" w:space="0" w:color="000000"/>
            </w:tcBorders>
          </w:tcPr>
          <w:p w14:paraId="7FCF60DC" w14:textId="77777777" w:rsidR="00AF0A44" w:rsidRPr="00930A31" w:rsidRDefault="00AF0A44" w:rsidP="001567E1">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51C3D9D9" w14:textId="77777777" w:rsidR="00AF0A44" w:rsidRPr="00930A31" w:rsidRDefault="00AF0A44" w:rsidP="001567E1">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893278" w14:textId="77777777" w:rsidR="00AF0A44" w:rsidRPr="00930A31" w:rsidRDefault="00AF0A44" w:rsidP="001567E1">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67622139" w14:textId="77777777" w:rsidR="00AF0A44" w:rsidRPr="00930A31" w:rsidRDefault="00AF0A44" w:rsidP="001567E1">
            <w:pPr>
              <w:pStyle w:val="Default"/>
              <w:spacing w:before="40" w:after="40"/>
              <w:rPr>
                <w:rFonts w:ascii="Arial" w:hAnsi="Arial" w:cs="Arial"/>
                <w:color w:val="auto"/>
                <w:sz w:val="18"/>
                <w:szCs w:val="18"/>
              </w:rPr>
            </w:pPr>
            <w:r>
              <w:rPr>
                <w:rFonts w:ascii="Arial" w:hAnsi="Arial" w:cs="Arial"/>
                <w:color w:val="auto"/>
                <w:sz w:val="18"/>
                <w:szCs w:val="18"/>
              </w:rPr>
              <w:t>12</w:t>
            </w:r>
          </w:p>
        </w:tc>
      </w:tr>
    </w:tbl>
    <w:p w14:paraId="60389AB7" w14:textId="77777777" w:rsidR="00AF0A44" w:rsidRPr="004C1685" w:rsidRDefault="00AF0A44" w:rsidP="00AF0A44">
      <w:pPr>
        <w:pStyle w:val="Default"/>
        <w:rPr>
          <w:rFonts w:ascii="Arial" w:hAnsi="Arial" w:cs="Arial"/>
          <w:color w:val="auto"/>
        </w:rPr>
      </w:pPr>
    </w:p>
    <w:p w14:paraId="76943C36" w14:textId="77777777" w:rsidR="00AF0A44" w:rsidRPr="00363B8D" w:rsidRDefault="00AF0A44" w:rsidP="00AF0A44">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Page MJ, McKenzie JE, Bossuyt PM, Boutron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doi: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p>
    <w:p w14:paraId="2FD6ECBD" w14:textId="77777777" w:rsidR="00AF0A44" w:rsidRDefault="00AF0A44" w:rsidP="00AF0A44">
      <w:pPr>
        <w:jc w:val="center"/>
        <w:rPr>
          <w:rStyle w:val="Hyperlink"/>
          <w:rFonts w:ascii="Arial" w:hAnsi="Arial" w:cs="Arial"/>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4" w:history="1">
        <w:r w:rsidRPr="00C22710">
          <w:rPr>
            <w:rStyle w:val="Hyperlink"/>
            <w:rFonts w:ascii="Arial" w:hAnsi="Arial" w:cs="Arial"/>
            <w:sz w:val="18"/>
            <w:szCs w:val="18"/>
            <w:lang w:val="da-DK"/>
          </w:rPr>
          <w:t>http://www.prisma-statement.org/</w:t>
        </w:r>
      </w:hyperlink>
    </w:p>
    <w:p w14:paraId="410356EA" w14:textId="77777777" w:rsidR="0001365A" w:rsidRPr="00AF0A44" w:rsidRDefault="0001365A" w:rsidP="009D5ADA">
      <w:pPr>
        <w:rPr>
          <w:b/>
          <w:bCs/>
          <w:lang w:val="da-DK"/>
        </w:rPr>
      </w:pPr>
    </w:p>
    <w:sectPr w:rsidR="0001365A" w:rsidRPr="00AF0A44">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63805"/>
    <w:rsid w:val="0001365A"/>
    <w:rsid w:val="0006045A"/>
    <w:rsid w:val="000B10C9"/>
    <w:rsid w:val="000E5742"/>
    <w:rsid w:val="0011331C"/>
    <w:rsid w:val="0012177F"/>
    <w:rsid w:val="00183A7C"/>
    <w:rsid w:val="001853F5"/>
    <w:rsid w:val="001B36D9"/>
    <w:rsid w:val="001B6F21"/>
    <w:rsid w:val="001D59E4"/>
    <w:rsid w:val="00220363"/>
    <w:rsid w:val="0022467C"/>
    <w:rsid w:val="00232A74"/>
    <w:rsid w:val="002815E1"/>
    <w:rsid w:val="002B2DF4"/>
    <w:rsid w:val="002D4B69"/>
    <w:rsid w:val="002E4188"/>
    <w:rsid w:val="002F25BF"/>
    <w:rsid w:val="0032115A"/>
    <w:rsid w:val="003A48BF"/>
    <w:rsid w:val="003A6213"/>
    <w:rsid w:val="003C3F0A"/>
    <w:rsid w:val="0041295E"/>
    <w:rsid w:val="00464DD5"/>
    <w:rsid w:val="0046534B"/>
    <w:rsid w:val="004723CA"/>
    <w:rsid w:val="00477D68"/>
    <w:rsid w:val="004C5A8C"/>
    <w:rsid w:val="004E55C8"/>
    <w:rsid w:val="00510484"/>
    <w:rsid w:val="00515843"/>
    <w:rsid w:val="005E278D"/>
    <w:rsid w:val="006818F7"/>
    <w:rsid w:val="006E2434"/>
    <w:rsid w:val="006E3AA7"/>
    <w:rsid w:val="006F1E4A"/>
    <w:rsid w:val="006F74C4"/>
    <w:rsid w:val="00703EE3"/>
    <w:rsid w:val="0071656B"/>
    <w:rsid w:val="007167CC"/>
    <w:rsid w:val="007408F7"/>
    <w:rsid w:val="00797043"/>
    <w:rsid w:val="007C5C87"/>
    <w:rsid w:val="008129FE"/>
    <w:rsid w:val="00814433"/>
    <w:rsid w:val="00832618"/>
    <w:rsid w:val="00875411"/>
    <w:rsid w:val="008F6EE9"/>
    <w:rsid w:val="00903DE1"/>
    <w:rsid w:val="00915FD7"/>
    <w:rsid w:val="00920F73"/>
    <w:rsid w:val="00962330"/>
    <w:rsid w:val="009A6BA4"/>
    <w:rsid w:val="009C0DC8"/>
    <w:rsid w:val="009D264F"/>
    <w:rsid w:val="009D5ADA"/>
    <w:rsid w:val="00A702F6"/>
    <w:rsid w:val="00A72D1B"/>
    <w:rsid w:val="00A77723"/>
    <w:rsid w:val="00AF0A44"/>
    <w:rsid w:val="00AF35B0"/>
    <w:rsid w:val="00B07FAE"/>
    <w:rsid w:val="00B114F4"/>
    <w:rsid w:val="00B329BF"/>
    <w:rsid w:val="00BB5532"/>
    <w:rsid w:val="00C4363B"/>
    <w:rsid w:val="00C713CE"/>
    <w:rsid w:val="00C7559C"/>
    <w:rsid w:val="00C86690"/>
    <w:rsid w:val="00CB0D3F"/>
    <w:rsid w:val="00CC389F"/>
    <w:rsid w:val="00CD0060"/>
    <w:rsid w:val="00CD3EF6"/>
    <w:rsid w:val="00CF008F"/>
    <w:rsid w:val="00CF07CD"/>
    <w:rsid w:val="00D21B51"/>
    <w:rsid w:val="00D37AFE"/>
    <w:rsid w:val="00DA5EA3"/>
    <w:rsid w:val="00DC2326"/>
    <w:rsid w:val="00DD3E5C"/>
    <w:rsid w:val="00DE0D9B"/>
    <w:rsid w:val="00DF48DD"/>
    <w:rsid w:val="00E035E0"/>
    <w:rsid w:val="00E63805"/>
    <w:rsid w:val="00E715BA"/>
    <w:rsid w:val="00E97B84"/>
    <w:rsid w:val="00EA12BF"/>
    <w:rsid w:val="00ED0CCF"/>
    <w:rsid w:val="00ED10ED"/>
    <w:rsid w:val="00F839B2"/>
    <w:rsid w:val="00F92D2B"/>
    <w:rsid w:val="00FB7B2A"/>
    <w:rsid w:val="00FC433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ED5992"/>
  <w15:chartTrackingRefBased/>
  <w15:docId w15:val="{12B9479B-A0E6-495B-AA5D-C177443F72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62330"/>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ED10ED"/>
    <w:rPr>
      <w:rFonts w:ascii="Times New Roman" w:hAnsi="Times New Roman" w:cs="Times New Roman"/>
      <w:sz w:val="24"/>
      <w:szCs w:val="24"/>
    </w:rPr>
  </w:style>
  <w:style w:type="character" w:customStyle="1" w:styleId="Heading1Char">
    <w:name w:val="Heading 1 Char"/>
    <w:basedOn w:val="DefaultParagraphFont"/>
    <w:link w:val="Heading1"/>
    <w:uiPriority w:val="9"/>
    <w:rsid w:val="00962330"/>
    <w:rPr>
      <w:rFonts w:asciiTheme="majorHAnsi" w:eastAsiaTheme="majorEastAsia" w:hAnsiTheme="majorHAnsi" w:cstheme="majorBidi"/>
      <w:color w:val="2E74B5" w:themeColor="accent1" w:themeShade="BF"/>
      <w:sz w:val="32"/>
      <w:szCs w:val="32"/>
    </w:rPr>
  </w:style>
  <w:style w:type="character" w:styleId="Hyperlink">
    <w:name w:val="Hyperlink"/>
    <w:basedOn w:val="DefaultParagraphFont"/>
    <w:uiPriority w:val="99"/>
    <w:unhideWhenUsed/>
    <w:rsid w:val="00CB0D3F"/>
    <w:rPr>
      <w:color w:val="0563C1" w:themeColor="hyperlink"/>
      <w:u w:val="single"/>
    </w:rPr>
  </w:style>
  <w:style w:type="character" w:customStyle="1" w:styleId="x193iq5w">
    <w:name w:val="x193iq5w"/>
    <w:basedOn w:val="DefaultParagraphFont"/>
    <w:rsid w:val="000B10C9"/>
  </w:style>
  <w:style w:type="paragraph" w:customStyle="1" w:styleId="Default">
    <w:name w:val="Default"/>
    <w:rsid w:val="00AF0A44"/>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09056276">
      <w:bodyDiv w:val="1"/>
      <w:marLeft w:val="0"/>
      <w:marRight w:val="0"/>
      <w:marTop w:val="0"/>
      <w:marBottom w:val="0"/>
      <w:divBdr>
        <w:top w:val="none" w:sz="0" w:space="0" w:color="auto"/>
        <w:left w:val="none" w:sz="0" w:space="0" w:color="auto"/>
        <w:bottom w:val="none" w:sz="0" w:space="0" w:color="auto"/>
        <w:right w:val="none" w:sz="0" w:space="0" w:color="auto"/>
      </w:divBdr>
    </w:div>
    <w:div w:id="1304308681">
      <w:bodyDiv w:val="1"/>
      <w:marLeft w:val="0"/>
      <w:marRight w:val="0"/>
      <w:marTop w:val="0"/>
      <w:marBottom w:val="0"/>
      <w:divBdr>
        <w:top w:val="none" w:sz="0" w:space="0" w:color="auto"/>
        <w:left w:val="none" w:sz="0" w:space="0" w:color="auto"/>
        <w:bottom w:val="none" w:sz="0" w:space="0" w:color="auto"/>
        <w:right w:val="none" w:sz="0" w:space="0" w:color="auto"/>
      </w:divBdr>
    </w:div>
    <w:div w:id="1425803735">
      <w:bodyDiv w:val="1"/>
      <w:marLeft w:val="0"/>
      <w:marRight w:val="0"/>
      <w:marTop w:val="0"/>
      <w:marBottom w:val="0"/>
      <w:divBdr>
        <w:top w:val="none" w:sz="0" w:space="0" w:color="auto"/>
        <w:left w:val="none" w:sz="0" w:space="0" w:color="auto"/>
        <w:bottom w:val="none" w:sz="0" w:space="0" w:color="auto"/>
        <w:right w:val="none" w:sz="0" w:space="0" w:color="auto"/>
      </w:divBdr>
    </w:div>
    <w:div w:id="1488551302">
      <w:bodyDiv w:val="1"/>
      <w:marLeft w:val="0"/>
      <w:marRight w:val="0"/>
      <w:marTop w:val="0"/>
      <w:marBottom w:val="0"/>
      <w:divBdr>
        <w:top w:val="none" w:sz="0" w:space="0" w:color="auto"/>
        <w:left w:val="none" w:sz="0" w:space="0" w:color="auto"/>
        <w:bottom w:val="none" w:sz="0" w:space="0" w:color="auto"/>
        <w:right w:val="none" w:sz="0" w:space="0" w:color="auto"/>
      </w:divBdr>
    </w:div>
    <w:div w:id="1838839646">
      <w:bodyDiv w:val="1"/>
      <w:marLeft w:val="0"/>
      <w:marRight w:val="0"/>
      <w:marTop w:val="0"/>
      <w:marBottom w:val="0"/>
      <w:divBdr>
        <w:top w:val="none" w:sz="0" w:space="0" w:color="auto"/>
        <w:left w:val="none" w:sz="0" w:space="0" w:color="auto"/>
        <w:bottom w:val="none" w:sz="0" w:space="0" w:color="auto"/>
        <w:right w:val="none" w:sz="0" w:space="0" w:color="auto"/>
      </w:divBdr>
      <w:divsChild>
        <w:div w:id="15544820">
          <w:marLeft w:val="0"/>
          <w:marRight w:val="0"/>
          <w:marTop w:val="0"/>
          <w:marBottom w:val="0"/>
          <w:divBdr>
            <w:top w:val="none" w:sz="0" w:space="0" w:color="auto"/>
            <w:left w:val="none" w:sz="0" w:space="0" w:color="auto"/>
            <w:bottom w:val="none" w:sz="0" w:space="0" w:color="auto"/>
            <w:right w:val="none" w:sz="0" w:space="0" w:color="auto"/>
          </w:divBdr>
        </w:div>
        <w:div w:id="1923945993">
          <w:marLeft w:val="0"/>
          <w:marRight w:val="0"/>
          <w:marTop w:val="0"/>
          <w:marBottom w:val="0"/>
          <w:divBdr>
            <w:top w:val="none" w:sz="0" w:space="0" w:color="auto"/>
            <w:left w:val="none" w:sz="0" w:space="0" w:color="auto"/>
            <w:bottom w:val="none" w:sz="0" w:space="0" w:color="auto"/>
            <w:right w:val="none" w:sz="0" w:space="0" w:color="auto"/>
          </w:divBdr>
        </w:div>
        <w:div w:id="1718311264">
          <w:marLeft w:val="0"/>
          <w:marRight w:val="0"/>
          <w:marTop w:val="0"/>
          <w:marBottom w:val="0"/>
          <w:divBdr>
            <w:top w:val="none" w:sz="0" w:space="0" w:color="auto"/>
            <w:left w:val="none" w:sz="0" w:space="0" w:color="auto"/>
            <w:bottom w:val="none" w:sz="0" w:space="0" w:color="auto"/>
            <w:right w:val="none" w:sz="0" w:space="0" w:color="auto"/>
          </w:divBdr>
        </w:div>
      </w:divsChild>
    </w:div>
    <w:div w:id="18683721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prisma-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5</TotalTime>
  <Pages>2</Pages>
  <Words>1080</Words>
  <Characters>6157</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7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Heba Othman</cp:lastModifiedBy>
  <cp:revision>82</cp:revision>
  <dcterms:created xsi:type="dcterms:W3CDTF">2022-10-09T06:06:00Z</dcterms:created>
  <dcterms:modified xsi:type="dcterms:W3CDTF">2023-03-03T06:38:00Z</dcterms:modified>
</cp:coreProperties>
</file>